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47C41" w14:textId="355DA94B" w:rsidR="005018AA" w:rsidRPr="006121D7" w:rsidRDefault="00B11926" w:rsidP="005018A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11926">
        <w:rPr>
          <w:rFonts w:ascii="Times New Roman" w:hAnsi="Times New Roman" w:cs="Times New Roman"/>
          <w:b/>
          <w:lang w:val="en-GB"/>
        </w:rPr>
        <w:t>S</w:t>
      </w:r>
      <w:r w:rsidR="00C14A2A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</w:t>
      </w:r>
      <w:r w:rsidR="005018AA" w:rsidRPr="005018AA">
        <w:rPr>
          <w:rFonts w:ascii="Times New Roman" w:hAnsi="Times New Roman" w:cs="Times New Roman"/>
          <w:b/>
          <w:lang w:val="en-GB"/>
        </w:rPr>
        <w:t>Table</w:t>
      </w:r>
      <w:bookmarkStart w:id="0" w:name="_GoBack"/>
      <w:bookmarkEnd w:id="0"/>
    </w:p>
    <w:tbl>
      <w:tblPr>
        <w:tblStyle w:val="Tablaconcuadrcula"/>
        <w:tblW w:w="14659" w:type="dxa"/>
        <w:tblLayout w:type="fixed"/>
        <w:tblLook w:val="04A0" w:firstRow="1" w:lastRow="0" w:firstColumn="1" w:lastColumn="0" w:noHBand="0" w:noVBand="1"/>
      </w:tblPr>
      <w:tblGrid>
        <w:gridCol w:w="3021"/>
        <w:gridCol w:w="1303"/>
        <w:gridCol w:w="1020"/>
        <w:gridCol w:w="1598"/>
        <w:gridCol w:w="1600"/>
        <w:gridCol w:w="1569"/>
        <w:gridCol w:w="1565"/>
        <w:gridCol w:w="1450"/>
        <w:gridCol w:w="1533"/>
      </w:tblGrid>
      <w:tr w:rsidR="007A30AB" w:rsidRPr="007A30AB" w14:paraId="3428149C" w14:textId="309D84D7" w:rsidTr="000F2F55">
        <w:trPr>
          <w:trHeight w:val="190"/>
        </w:trPr>
        <w:tc>
          <w:tcPr>
            <w:tcW w:w="3021" w:type="dxa"/>
          </w:tcPr>
          <w:p w14:paraId="68FCB424" w14:textId="5657F928" w:rsidR="007A30AB" w:rsidRPr="007A30AB" w:rsidRDefault="007A30AB" w:rsidP="00B44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2323" w:type="dxa"/>
            <w:gridSpan w:val="2"/>
          </w:tcPr>
          <w:p w14:paraId="72BC12BF" w14:textId="6D68518C" w:rsidR="007A30AB" w:rsidRPr="007A30AB" w:rsidRDefault="007A30AB" w:rsidP="00B44D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i/>
                <w:lang w:val="en-GB"/>
              </w:rPr>
              <w:t>Plasmodium</w:t>
            </w:r>
          </w:p>
        </w:tc>
        <w:tc>
          <w:tcPr>
            <w:tcW w:w="6332" w:type="dxa"/>
            <w:gridSpan w:val="4"/>
          </w:tcPr>
          <w:p w14:paraId="077AE28A" w14:textId="7F43ED01" w:rsidR="007A30AB" w:rsidRPr="007A30AB" w:rsidRDefault="007A30AB" w:rsidP="004A0EB9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i/>
                <w:lang w:val="en-GB"/>
              </w:rPr>
              <w:t>Haemoproteus</w:t>
            </w:r>
          </w:p>
        </w:tc>
        <w:tc>
          <w:tcPr>
            <w:tcW w:w="2983" w:type="dxa"/>
            <w:gridSpan w:val="2"/>
          </w:tcPr>
          <w:p w14:paraId="5519D746" w14:textId="27BE6DAE" w:rsidR="007A30AB" w:rsidRPr="007A30AB" w:rsidRDefault="007A30AB" w:rsidP="007A30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i/>
                <w:lang w:val="en-GB"/>
              </w:rPr>
              <w:t>Leucocytozoon</w:t>
            </w:r>
          </w:p>
        </w:tc>
      </w:tr>
      <w:tr w:rsidR="00D13B4E" w:rsidRPr="007A30AB" w14:paraId="5E5BEBCC" w14:textId="19ECAC7B" w:rsidTr="000F2F55">
        <w:trPr>
          <w:trHeight w:val="190"/>
        </w:trPr>
        <w:tc>
          <w:tcPr>
            <w:tcW w:w="3021" w:type="dxa"/>
          </w:tcPr>
          <w:p w14:paraId="674E6EBB" w14:textId="77777777" w:rsidR="00D13B4E" w:rsidRPr="007A30AB" w:rsidRDefault="00D13B4E" w:rsidP="004A0E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</w:tcPr>
          <w:p w14:paraId="5409E268" w14:textId="575405EB" w:rsidR="00D13B4E" w:rsidRPr="007A30AB" w:rsidRDefault="00D13B4E" w:rsidP="004A0E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alence</w:t>
            </w:r>
          </w:p>
        </w:tc>
        <w:tc>
          <w:tcPr>
            <w:tcW w:w="1020" w:type="dxa"/>
          </w:tcPr>
          <w:p w14:paraId="1A3F86B3" w14:textId="252655A3" w:rsidR="00D13B4E" w:rsidRPr="007A30AB" w:rsidRDefault="00D13B4E" w:rsidP="004A0E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chness</w:t>
            </w:r>
          </w:p>
        </w:tc>
        <w:tc>
          <w:tcPr>
            <w:tcW w:w="3198" w:type="dxa"/>
            <w:gridSpan w:val="2"/>
          </w:tcPr>
          <w:p w14:paraId="6D21E256" w14:textId="4D2B862A" w:rsidR="00D13B4E" w:rsidRPr="007A30AB" w:rsidRDefault="00D13B4E" w:rsidP="004A0E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alence</w:t>
            </w:r>
          </w:p>
        </w:tc>
        <w:tc>
          <w:tcPr>
            <w:tcW w:w="3134" w:type="dxa"/>
            <w:gridSpan w:val="2"/>
          </w:tcPr>
          <w:p w14:paraId="1FAF907A" w14:textId="01FDF2FC" w:rsidR="00D13B4E" w:rsidRPr="007A30AB" w:rsidRDefault="00D13B4E" w:rsidP="004A0E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chness</w:t>
            </w:r>
          </w:p>
        </w:tc>
        <w:tc>
          <w:tcPr>
            <w:tcW w:w="1450" w:type="dxa"/>
          </w:tcPr>
          <w:p w14:paraId="04121AF4" w14:textId="105172D8" w:rsidR="00D13B4E" w:rsidRPr="007A30AB" w:rsidRDefault="00D13B4E" w:rsidP="004A0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alence</w:t>
            </w:r>
          </w:p>
        </w:tc>
        <w:tc>
          <w:tcPr>
            <w:tcW w:w="1533" w:type="dxa"/>
          </w:tcPr>
          <w:p w14:paraId="37FF0D0C" w14:textId="55E6B074" w:rsidR="00D13B4E" w:rsidRPr="007A30AB" w:rsidRDefault="00D13B4E" w:rsidP="004A0E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chness</w:t>
            </w:r>
          </w:p>
        </w:tc>
      </w:tr>
      <w:tr w:rsidR="006E24EE" w:rsidRPr="007A30AB" w14:paraId="38F98336" w14:textId="00E69DEC" w:rsidTr="007A30AB">
        <w:trPr>
          <w:trHeight w:val="190"/>
        </w:trPr>
        <w:tc>
          <w:tcPr>
            <w:tcW w:w="3021" w:type="dxa"/>
          </w:tcPr>
          <w:p w14:paraId="6C162D10" w14:textId="77777777" w:rsidR="006E24EE" w:rsidRPr="007A30AB" w:rsidRDefault="006E24EE" w:rsidP="00BC74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</w:tcPr>
          <w:p w14:paraId="29CBAFCE" w14:textId="74DDB771" w:rsidR="006E24EE" w:rsidRPr="007A30AB" w:rsidRDefault="006E24EE" w:rsidP="00BC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</w:tcPr>
          <w:p w14:paraId="06244862" w14:textId="64037CF5" w:rsidR="006E24EE" w:rsidRPr="007A30AB" w:rsidRDefault="006E24EE" w:rsidP="00BC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0A5AADD1" w14:textId="1415A241" w:rsidR="006E24EE" w:rsidRPr="007A30AB" w:rsidRDefault="006E24EE" w:rsidP="00BC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 Component</w:t>
            </w:r>
            <w:r w:rsidR="00B368A4" w:rsidRPr="007A30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600" w:type="dxa"/>
          </w:tcPr>
          <w:p w14:paraId="195336B4" w14:textId="7D3C3D1E" w:rsidR="006E24EE" w:rsidRPr="007A30AB" w:rsidRDefault="006E24EE" w:rsidP="00BC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 Component</w:t>
            </w:r>
          </w:p>
        </w:tc>
        <w:tc>
          <w:tcPr>
            <w:tcW w:w="1569" w:type="dxa"/>
          </w:tcPr>
          <w:p w14:paraId="0A1EF90F" w14:textId="45399CA8" w:rsidR="006E24EE" w:rsidRPr="007A30AB" w:rsidRDefault="006E24EE" w:rsidP="00BC74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 Component</w:t>
            </w:r>
            <w:r w:rsidR="00B368A4" w:rsidRPr="007A30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565" w:type="dxa"/>
          </w:tcPr>
          <w:p w14:paraId="0009DDED" w14:textId="5813D0C7" w:rsidR="006E24EE" w:rsidRPr="007A30AB" w:rsidRDefault="006E24EE" w:rsidP="00BC74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 Component</w:t>
            </w:r>
          </w:p>
        </w:tc>
        <w:tc>
          <w:tcPr>
            <w:tcW w:w="1450" w:type="dxa"/>
          </w:tcPr>
          <w:p w14:paraId="401B9E38" w14:textId="08AB3D1B" w:rsidR="006E24EE" w:rsidRPr="007A30AB" w:rsidRDefault="007460A5" w:rsidP="00BC74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 Component</w:t>
            </w:r>
          </w:p>
        </w:tc>
        <w:tc>
          <w:tcPr>
            <w:tcW w:w="1533" w:type="dxa"/>
          </w:tcPr>
          <w:p w14:paraId="146627DF" w14:textId="2AB5422D" w:rsidR="006E24EE" w:rsidRPr="007A30AB" w:rsidRDefault="007460A5" w:rsidP="00BC74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 Component</w:t>
            </w:r>
          </w:p>
        </w:tc>
      </w:tr>
      <w:tr w:rsidR="006E24EE" w:rsidRPr="007A30AB" w14:paraId="6E1650D3" w14:textId="35569A75" w:rsidTr="007A30AB">
        <w:trPr>
          <w:trHeight w:val="191"/>
        </w:trPr>
        <w:tc>
          <w:tcPr>
            <w:tcW w:w="3021" w:type="dxa"/>
          </w:tcPr>
          <w:p w14:paraId="0771D31F" w14:textId="6188A4D1" w:rsidR="006E24EE" w:rsidRPr="007A30AB" w:rsidRDefault="006E24EE" w:rsidP="00BC747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founding variable</w:t>
            </w:r>
          </w:p>
        </w:tc>
        <w:tc>
          <w:tcPr>
            <w:tcW w:w="1303" w:type="dxa"/>
          </w:tcPr>
          <w:p w14:paraId="73BB3072" w14:textId="77777777" w:rsidR="006E24EE" w:rsidRPr="007A30AB" w:rsidRDefault="006E24EE" w:rsidP="00BC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</w:tcPr>
          <w:p w14:paraId="6F3E774D" w14:textId="77777777" w:rsidR="006E24EE" w:rsidRPr="007A30AB" w:rsidRDefault="006E24EE" w:rsidP="00BC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27757618" w14:textId="77777777" w:rsidR="006E24EE" w:rsidRPr="007A30AB" w:rsidRDefault="006E24EE" w:rsidP="00BC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</w:tcPr>
          <w:p w14:paraId="785E4C4A" w14:textId="53CAD5B5" w:rsidR="006E24EE" w:rsidRPr="007A30AB" w:rsidRDefault="006E24EE" w:rsidP="00BC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9" w:type="dxa"/>
          </w:tcPr>
          <w:p w14:paraId="3D0753E9" w14:textId="77777777" w:rsidR="006E24EE" w:rsidRPr="007A30AB" w:rsidRDefault="006E24EE" w:rsidP="00BC74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5" w:type="dxa"/>
          </w:tcPr>
          <w:p w14:paraId="58DD6060" w14:textId="77777777" w:rsidR="006E24EE" w:rsidRPr="007A30AB" w:rsidRDefault="006E24EE" w:rsidP="00BC74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</w:tcPr>
          <w:p w14:paraId="344051A7" w14:textId="15938EE3" w:rsidR="006E24EE" w:rsidRPr="007A30AB" w:rsidRDefault="006E24EE" w:rsidP="00BC74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</w:tcPr>
          <w:p w14:paraId="5EBDEAC4" w14:textId="453F516F" w:rsidR="006E24EE" w:rsidRPr="007A30AB" w:rsidRDefault="006E24EE" w:rsidP="00BC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0CA" w:rsidRPr="007A30AB" w14:paraId="00921E39" w14:textId="2F64A9F0" w:rsidTr="007A30AB">
        <w:tc>
          <w:tcPr>
            <w:tcW w:w="3021" w:type="dxa"/>
          </w:tcPr>
          <w:p w14:paraId="6927B11A" w14:textId="77777777" w:rsidR="002D10CA" w:rsidRPr="007A30AB" w:rsidRDefault="002D10CA" w:rsidP="002D10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ratio</w:t>
            </w:r>
          </w:p>
        </w:tc>
        <w:tc>
          <w:tcPr>
            <w:tcW w:w="1303" w:type="dxa"/>
            <w:vAlign w:val="center"/>
          </w:tcPr>
          <w:p w14:paraId="18478DDB" w14:textId="49493C78" w:rsidR="002D10CA" w:rsidRPr="007A30AB" w:rsidRDefault="002D10CA" w:rsidP="002D10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5018AA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20" w:type="dxa"/>
          </w:tcPr>
          <w:p w14:paraId="0C19B9C4" w14:textId="60FCFB27" w:rsidR="002D10CA" w:rsidRPr="007A30AB" w:rsidRDefault="00346591" w:rsidP="002D10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5018AA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1B34B418" w14:textId="2344BFF7" w:rsidR="002D10CA" w:rsidRPr="007A30AB" w:rsidRDefault="002D10CA" w:rsidP="002D10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600" w:type="dxa"/>
            <w:vAlign w:val="center"/>
          </w:tcPr>
          <w:p w14:paraId="5A5D44F1" w14:textId="29E0278A" w:rsidR="002D10CA" w:rsidRPr="007A30AB" w:rsidRDefault="002D10CA" w:rsidP="002D10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9" w:type="dxa"/>
            <w:vAlign w:val="center"/>
          </w:tcPr>
          <w:p w14:paraId="51F20D38" w14:textId="17E03313" w:rsidR="002D10CA" w:rsidRPr="007A30AB" w:rsidRDefault="003B60B5" w:rsidP="002D10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565" w:type="dxa"/>
            <w:vAlign w:val="center"/>
          </w:tcPr>
          <w:p w14:paraId="53A64D9C" w14:textId="3135B99A" w:rsidR="002D10CA" w:rsidRPr="007A30AB" w:rsidRDefault="003B60B5" w:rsidP="002D10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450" w:type="dxa"/>
          </w:tcPr>
          <w:p w14:paraId="06F3D6F9" w14:textId="5E00B6A3" w:rsidR="002D10CA" w:rsidRPr="007A30AB" w:rsidRDefault="002D10CA" w:rsidP="002D10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33" w:type="dxa"/>
            <w:vAlign w:val="center"/>
          </w:tcPr>
          <w:p w14:paraId="6EA290AE" w14:textId="24603E13" w:rsidR="002D10CA" w:rsidRPr="007A30AB" w:rsidRDefault="00783CE9" w:rsidP="002D10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7</w:t>
            </w:r>
          </w:p>
        </w:tc>
      </w:tr>
      <w:tr w:rsidR="002D10CA" w:rsidRPr="007A30AB" w14:paraId="11194E1D" w14:textId="57476B9A" w:rsidTr="007A30AB">
        <w:tc>
          <w:tcPr>
            <w:tcW w:w="3021" w:type="dxa"/>
          </w:tcPr>
          <w:p w14:paraId="009E1F04" w14:textId="5A93171F" w:rsidR="002D10CA" w:rsidRPr="007A30AB" w:rsidRDefault="002D10CA" w:rsidP="002D10C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ographical features</w:t>
            </w:r>
          </w:p>
        </w:tc>
        <w:tc>
          <w:tcPr>
            <w:tcW w:w="1303" w:type="dxa"/>
          </w:tcPr>
          <w:p w14:paraId="0A6D2FB7" w14:textId="77777777" w:rsidR="002D10CA" w:rsidRPr="007A30AB" w:rsidRDefault="002D10CA" w:rsidP="002D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</w:tcPr>
          <w:p w14:paraId="19CC2B77" w14:textId="77777777" w:rsidR="002D10CA" w:rsidRPr="007A30AB" w:rsidRDefault="002D10CA" w:rsidP="002D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B2D36" w14:textId="4F404C64" w:rsidR="002D10CA" w:rsidRPr="007A30AB" w:rsidRDefault="002D10CA" w:rsidP="002D10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</w:tcPr>
          <w:p w14:paraId="4DA16E9C" w14:textId="4FEDBAFC" w:rsidR="002D10CA" w:rsidRPr="007A30AB" w:rsidRDefault="002D10CA" w:rsidP="002D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9" w:type="dxa"/>
          </w:tcPr>
          <w:p w14:paraId="57E68943" w14:textId="77777777" w:rsidR="002D10CA" w:rsidRPr="007A30AB" w:rsidRDefault="002D10CA" w:rsidP="002D10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5" w:type="dxa"/>
          </w:tcPr>
          <w:p w14:paraId="420E5AB5" w14:textId="77777777" w:rsidR="002D10CA" w:rsidRPr="007A30AB" w:rsidRDefault="002D10CA" w:rsidP="002D10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</w:tcPr>
          <w:p w14:paraId="0E35F461" w14:textId="2DFC45CB" w:rsidR="002D10CA" w:rsidRPr="007A30AB" w:rsidRDefault="002D10CA" w:rsidP="002D10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vAlign w:val="center"/>
          </w:tcPr>
          <w:p w14:paraId="15813D5D" w14:textId="37A20106" w:rsidR="002D10CA" w:rsidRPr="007A30AB" w:rsidRDefault="002D10CA" w:rsidP="002D10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CE9" w:rsidRPr="007A30AB" w14:paraId="64644C1B" w14:textId="66E7799B" w:rsidTr="007A30AB">
        <w:tc>
          <w:tcPr>
            <w:tcW w:w="3021" w:type="dxa"/>
          </w:tcPr>
          <w:p w14:paraId="12D65AD2" w14:textId="57EAE377" w:rsidR="00783CE9" w:rsidRPr="007A30AB" w:rsidRDefault="00783CE9" w:rsidP="00783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e (X)</w:t>
            </w:r>
          </w:p>
        </w:tc>
        <w:tc>
          <w:tcPr>
            <w:tcW w:w="1303" w:type="dxa"/>
            <w:vAlign w:val="center"/>
          </w:tcPr>
          <w:p w14:paraId="60CA6A31" w14:textId="3109A2CC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20" w:type="dxa"/>
            <w:vAlign w:val="center"/>
          </w:tcPr>
          <w:p w14:paraId="5058C4B9" w14:textId="695D83E8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98" w:type="dxa"/>
            <w:vAlign w:val="center"/>
          </w:tcPr>
          <w:p w14:paraId="039BD9DB" w14:textId="54CD8BD7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600" w:type="dxa"/>
            <w:vAlign w:val="center"/>
          </w:tcPr>
          <w:p w14:paraId="0A625435" w14:textId="72907643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569" w:type="dxa"/>
            <w:vAlign w:val="center"/>
          </w:tcPr>
          <w:p w14:paraId="4623DE3A" w14:textId="40E17740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65" w:type="dxa"/>
            <w:vAlign w:val="center"/>
          </w:tcPr>
          <w:p w14:paraId="020E06A3" w14:textId="6DD76375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450" w:type="dxa"/>
            <w:vAlign w:val="center"/>
          </w:tcPr>
          <w:p w14:paraId="0705AEB6" w14:textId="284ED9CA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1533" w:type="dxa"/>
            <w:vAlign w:val="center"/>
          </w:tcPr>
          <w:p w14:paraId="38AE6A0C" w14:textId="7BA97758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783CE9" w:rsidRPr="007A30AB" w14:paraId="7C884B2B" w14:textId="4C6C039E" w:rsidTr="007A30AB">
        <w:tc>
          <w:tcPr>
            <w:tcW w:w="3021" w:type="dxa"/>
          </w:tcPr>
          <w:p w14:paraId="76C8A396" w14:textId="692538F3" w:rsidR="00783CE9" w:rsidRPr="007A30AB" w:rsidRDefault="00783CE9" w:rsidP="00783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itude (Y)</w:t>
            </w:r>
          </w:p>
        </w:tc>
        <w:tc>
          <w:tcPr>
            <w:tcW w:w="1303" w:type="dxa"/>
            <w:vAlign w:val="center"/>
          </w:tcPr>
          <w:p w14:paraId="47403F91" w14:textId="3064B128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20" w:type="dxa"/>
            <w:vAlign w:val="center"/>
          </w:tcPr>
          <w:p w14:paraId="06D37545" w14:textId="67C1FB57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98" w:type="dxa"/>
            <w:vAlign w:val="center"/>
          </w:tcPr>
          <w:p w14:paraId="0594D7B7" w14:textId="60757721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00" w:type="dxa"/>
            <w:vAlign w:val="center"/>
          </w:tcPr>
          <w:p w14:paraId="6D917B98" w14:textId="3A38834F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569" w:type="dxa"/>
            <w:vAlign w:val="center"/>
          </w:tcPr>
          <w:p w14:paraId="55939509" w14:textId="7E95DAED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65" w:type="dxa"/>
            <w:vAlign w:val="center"/>
          </w:tcPr>
          <w:p w14:paraId="6D2D9E74" w14:textId="731D6826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450" w:type="dxa"/>
            <w:vAlign w:val="center"/>
          </w:tcPr>
          <w:p w14:paraId="6D097D38" w14:textId="54410F45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33" w:type="dxa"/>
            <w:vAlign w:val="center"/>
          </w:tcPr>
          <w:p w14:paraId="73B766CE" w14:textId="6BC9139D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</w:tr>
      <w:tr w:rsidR="00783CE9" w:rsidRPr="007A30AB" w14:paraId="582B06E4" w14:textId="618F6321" w:rsidTr="007A30AB">
        <w:tc>
          <w:tcPr>
            <w:tcW w:w="3021" w:type="dxa"/>
          </w:tcPr>
          <w:p w14:paraId="191883AD" w14:textId="2F3019E9" w:rsidR="00783CE9" w:rsidRPr="007A30AB" w:rsidRDefault="00783CE9" w:rsidP="00783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*Y</w:t>
            </w:r>
          </w:p>
        </w:tc>
        <w:tc>
          <w:tcPr>
            <w:tcW w:w="1303" w:type="dxa"/>
            <w:vAlign w:val="center"/>
          </w:tcPr>
          <w:p w14:paraId="4BAF280D" w14:textId="1B83B827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20" w:type="dxa"/>
            <w:vAlign w:val="center"/>
          </w:tcPr>
          <w:p w14:paraId="19A05C22" w14:textId="4ABC2309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98" w:type="dxa"/>
            <w:vAlign w:val="center"/>
          </w:tcPr>
          <w:p w14:paraId="1C412BCE" w14:textId="527968BA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600" w:type="dxa"/>
            <w:vAlign w:val="center"/>
          </w:tcPr>
          <w:p w14:paraId="78BAB57B" w14:textId="314B58ED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569" w:type="dxa"/>
            <w:vAlign w:val="center"/>
          </w:tcPr>
          <w:p w14:paraId="5F6C9CA6" w14:textId="2137C314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65" w:type="dxa"/>
            <w:vAlign w:val="center"/>
          </w:tcPr>
          <w:p w14:paraId="3E6BFDA2" w14:textId="686E69D8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450" w:type="dxa"/>
            <w:vAlign w:val="center"/>
          </w:tcPr>
          <w:p w14:paraId="7BEEFC1B" w14:textId="03B58EC4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1533" w:type="dxa"/>
            <w:vAlign w:val="center"/>
          </w:tcPr>
          <w:p w14:paraId="56C77D00" w14:textId="44A699F4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783CE9" w:rsidRPr="007A30AB" w14:paraId="76DF40CA" w14:textId="6A25D185" w:rsidTr="007A30AB">
        <w:tc>
          <w:tcPr>
            <w:tcW w:w="3021" w:type="dxa"/>
          </w:tcPr>
          <w:p w14:paraId="654B693B" w14:textId="693B7204" w:rsidR="00783CE9" w:rsidRPr="007A30AB" w:rsidRDefault="00783CE9" w:rsidP="00783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7A30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3" w:type="dxa"/>
            <w:vAlign w:val="center"/>
          </w:tcPr>
          <w:p w14:paraId="164F86E5" w14:textId="76B041A8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20" w:type="dxa"/>
            <w:vAlign w:val="center"/>
          </w:tcPr>
          <w:p w14:paraId="03F6C45B" w14:textId="58E81C4D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98" w:type="dxa"/>
            <w:vAlign w:val="center"/>
          </w:tcPr>
          <w:p w14:paraId="5628D1B4" w14:textId="3B1D4D4C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600" w:type="dxa"/>
            <w:vAlign w:val="center"/>
          </w:tcPr>
          <w:p w14:paraId="4C5ADDDB" w14:textId="647DD91A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1569" w:type="dxa"/>
            <w:vAlign w:val="center"/>
          </w:tcPr>
          <w:p w14:paraId="117663E0" w14:textId="03C8679A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565" w:type="dxa"/>
            <w:vAlign w:val="center"/>
          </w:tcPr>
          <w:p w14:paraId="78500FFB" w14:textId="6B1914EF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450" w:type="dxa"/>
            <w:vAlign w:val="center"/>
          </w:tcPr>
          <w:p w14:paraId="3BB65141" w14:textId="23D4A1CB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533" w:type="dxa"/>
            <w:vAlign w:val="center"/>
          </w:tcPr>
          <w:p w14:paraId="07A3F97E" w14:textId="64545B90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783CE9" w:rsidRPr="007A30AB" w14:paraId="32DDA114" w14:textId="063C2A9C" w:rsidTr="007A30AB">
        <w:trPr>
          <w:trHeight w:val="204"/>
        </w:trPr>
        <w:tc>
          <w:tcPr>
            <w:tcW w:w="3021" w:type="dxa"/>
          </w:tcPr>
          <w:p w14:paraId="6DC58462" w14:textId="2891EA8E" w:rsidR="00783CE9" w:rsidRPr="007A30AB" w:rsidRDefault="00783CE9" w:rsidP="00783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7A30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3" w:type="dxa"/>
            <w:vAlign w:val="center"/>
          </w:tcPr>
          <w:p w14:paraId="278C4E0C" w14:textId="0B515013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20" w:type="dxa"/>
            <w:vAlign w:val="center"/>
          </w:tcPr>
          <w:p w14:paraId="4C9AFC59" w14:textId="19569479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98" w:type="dxa"/>
            <w:vAlign w:val="center"/>
          </w:tcPr>
          <w:p w14:paraId="19A88410" w14:textId="5E029BDE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600" w:type="dxa"/>
            <w:vAlign w:val="center"/>
          </w:tcPr>
          <w:p w14:paraId="30F6F7CD" w14:textId="734DFA18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69" w:type="dxa"/>
            <w:vAlign w:val="center"/>
          </w:tcPr>
          <w:p w14:paraId="52F6ADAD" w14:textId="14FBE316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65" w:type="dxa"/>
            <w:vAlign w:val="center"/>
          </w:tcPr>
          <w:p w14:paraId="4176A667" w14:textId="5D254C3B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450" w:type="dxa"/>
            <w:vAlign w:val="center"/>
          </w:tcPr>
          <w:p w14:paraId="34656DB5" w14:textId="03C74983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533" w:type="dxa"/>
            <w:vAlign w:val="center"/>
          </w:tcPr>
          <w:p w14:paraId="7A74F41A" w14:textId="1D3D946D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783CE9" w:rsidRPr="007A30AB" w14:paraId="44E0F242" w14:textId="7B52FFB8" w:rsidTr="007A30AB">
        <w:tc>
          <w:tcPr>
            <w:tcW w:w="3021" w:type="dxa"/>
          </w:tcPr>
          <w:p w14:paraId="7B794804" w14:textId="00E02108" w:rsidR="00783CE9" w:rsidRPr="007A30AB" w:rsidRDefault="00783CE9" w:rsidP="00783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7A30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Y</w:t>
            </w:r>
          </w:p>
        </w:tc>
        <w:tc>
          <w:tcPr>
            <w:tcW w:w="1303" w:type="dxa"/>
            <w:vAlign w:val="center"/>
          </w:tcPr>
          <w:p w14:paraId="5B0CDBD3" w14:textId="0DE13604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0" w:type="dxa"/>
            <w:vAlign w:val="center"/>
          </w:tcPr>
          <w:p w14:paraId="175A0206" w14:textId="09A1097B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98" w:type="dxa"/>
            <w:vAlign w:val="center"/>
          </w:tcPr>
          <w:p w14:paraId="3CA82C88" w14:textId="0F3ECE62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600" w:type="dxa"/>
            <w:vAlign w:val="center"/>
          </w:tcPr>
          <w:p w14:paraId="7EDEFE9F" w14:textId="4FC56015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1569" w:type="dxa"/>
            <w:vAlign w:val="center"/>
          </w:tcPr>
          <w:p w14:paraId="10DC5406" w14:textId="7C9ED4E1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65" w:type="dxa"/>
            <w:vAlign w:val="center"/>
          </w:tcPr>
          <w:p w14:paraId="7CFB5266" w14:textId="4C56967C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450" w:type="dxa"/>
            <w:vAlign w:val="center"/>
          </w:tcPr>
          <w:p w14:paraId="3CA42675" w14:textId="4D29147A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533" w:type="dxa"/>
            <w:vAlign w:val="center"/>
          </w:tcPr>
          <w:p w14:paraId="7A08309A" w14:textId="38420092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783CE9" w:rsidRPr="007A30AB" w14:paraId="5C04D245" w14:textId="59C35F6A" w:rsidTr="007A30AB">
        <w:tc>
          <w:tcPr>
            <w:tcW w:w="3021" w:type="dxa"/>
          </w:tcPr>
          <w:p w14:paraId="04BAB4A2" w14:textId="315FE269" w:rsidR="00783CE9" w:rsidRPr="007A30AB" w:rsidRDefault="00783CE9" w:rsidP="00783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*Y</w:t>
            </w:r>
            <w:r w:rsidRPr="007A30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3" w:type="dxa"/>
            <w:vAlign w:val="center"/>
          </w:tcPr>
          <w:p w14:paraId="122A5D5C" w14:textId="15D433A7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20" w:type="dxa"/>
            <w:vAlign w:val="center"/>
          </w:tcPr>
          <w:p w14:paraId="7E4C436C" w14:textId="5D03C2E7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98" w:type="dxa"/>
            <w:vAlign w:val="center"/>
          </w:tcPr>
          <w:p w14:paraId="0120C12F" w14:textId="2AEDC6BE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600" w:type="dxa"/>
            <w:vAlign w:val="center"/>
          </w:tcPr>
          <w:p w14:paraId="2F82CA46" w14:textId="51F0C3EE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569" w:type="dxa"/>
            <w:vAlign w:val="center"/>
          </w:tcPr>
          <w:p w14:paraId="0655CD23" w14:textId="081FB672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565" w:type="dxa"/>
            <w:vAlign w:val="center"/>
          </w:tcPr>
          <w:p w14:paraId="0238DAEB" w14:textId="6D2C1D52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450" w:type="dxa"/>
            <w:vAlign w:val="center"/>
          </w:tcPr>
          <w:p w14:paraId="1BEAB0D0" w14:textId="5529DB7D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533" w:type="dxa"/>
            <w:vAlign w:val="center"/>
          </w:tcPr>
          <w:p w14:paraId="7B3A979F" w14:textId="6D691765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783CE9" w:rsidRPr="007A30AB" w14:paraId="0E8AB0AD" w14:textId="5131A88C" w:rsidTr="007A30AB">
        <w:tc>
          <w:tcPr>
            <w:tcW w:w="3021" w:type="dxa"/>
          </w:tcPr>
          <w:p w14:paraId="4003902F" w14:textId="467D99F5" w:rsidR="00783CE9" w:rsidRPr="007A30AB" w:rsidRDefault="00783CE9" w:rsidP="00783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7A30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03" w:type="dxa"/>
            <w:vAlign w:val="center"/>
          </w:tcPr>
          <w:p w14:paraId="2424DBB8" w14:textId="2B8F428B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20" w:type="dxa"/>
            <w:vAlign w:val="center"/>
          </w:tcPr>
          <w:p w14:paraId="350DEAE6" w14:textId="1D520715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98" w:type="dxa"/>
            <w:vAlign w:val="center"/>
          </w:tcPr>
          <w:p w14:paraId="6FB0C227" w14:textId="138F3CF8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600" w:type="dxa"/>
            <w:vAlign w:val="center"/>
          </w:tcPr>
          <w:p w14:paraId="7B9F05A0" w14:textId="3CADDC09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569" w:type="dxa"/>
            <w:vAlign w:val="center"/>
          </w:tcPr>
          <w:p w14:paraId="621BE75D" w14:textId="3612F002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565" w:type="dxa"/>
            <w:vAlign w:val="center"/>
          </w:tcPr>
          <w:p w14:paraId="73FAF89E" w14:textId="61AB6B87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450" w:type="dxa"/>
            <w:vAlign w:val="center"/>
          </w:tcPr>
          <w:p w14:paraId="7B977AD6" w14:textId="5652E175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533" w:type="dxa"/>
            <w:vAlign w:val="center"/>
          </w:tcPr>
          <w:p w14:paraId="19493819" w14:textId="5A5AC295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4</w:t>
            </w:r>
          </w:p>
        </w:tc>
      </w:tr>
      <w:tr w:rsidR="00783CE9" w:rsidRPr="007A30AB" w14:paraId="2D054248" w14:textId="3CA0F431" w:rsidTr="007A30AB">
        <w:tc>
          <w:tcPr>
            <w:tcW w:w="3021" w:type="dxa"/>
          </w:tcPr>
          <w:p w14:paraId="79A89EC8" w14:textId="5B8819BE" w:rsidR="00783CE9" w:rsidRPr="007A30AB" w:rsidRDefault="00783CE9" w:rsidP="00783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7A30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03" w:type="dxa"/>
            <w:vAlign w:val="center"/>
          </w:tcPr>
          <w:p w14:paraId="3C2D3C3A" w14:textId="1AAE8A47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020" w:type="dxa"/>
            <w:vAlign w:val="center"/>
          </w:tcPr>
          <w:p w14:paraId="2E6C4F91" w14:textId="0447FAF8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598" w:type="dxa"/>
            <w:vAlign w:val="center"/>
          </w:tcPr>
          <w:p w14:paraId="2928D92A" w14:textId="47B138B0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00" w:type="dxa"/>
            <w:vAlign w:val="center"/>
          </w:tcPr>
          <w:p w14:paraId="238CA595" w14:textId="403D05EE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569" w:type="dxa"/>
            <w:vAlign w:val="center"/>
          </w:tcPr>
          <w:p w14:paraId="6AF7CF77" w14:textId="05927C91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65" w:type="dxa"/>
            <w:vAlign w:val="center"/>
          </w:tcPr>
          <w:p w14:paraId="4A0A3989" w14:textId="1BBE360F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450" w:type="dxa"/>
            <w:vAlign w:val="center"/>
          </w:tcPr>
          <w:p w14:paraId="0DF7C52F" w14:textId="16DFED6E" w:rsidR="00783CE9" w:rsidRPr="007A30AB" w:rsidRDefault="00783CE9" w:rsidP="0078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33" w:type="dxa"/>
            <w:vAlign w:val="center"/>
          </w:tcPr>
          <w:p w14:paraId="164C0E8A" w14:textId="652A0AC7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</w:tr>
      <w:tr w:rsidR="00783CE9" w:rsidRPr="007A30AB" w14:paraId="4E18AE26" w14:textId="6AA3CD7D" w:rsidTr="007A30AB">
        <w:tc>
          <w:tcPr>
            <w:tcW w:w="3021" w:type="dxa"/>
          </w:tcPr>
          <w:p w14:paraId="3DCC8FE9" w14:textId="0F5065FE" w:rsidR="00783CE9" w:rsidRPr="007A30AB" w:rsidRDefault="00783CE9" w:rsidP="00783CE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matic</w:t>
            </w:r>
          </w:p>
        </w:tc>
        <w:tc>
          <w:tcPr>
            <w:tcW w:w="1303" w:type="dxa"/>
          </w:tcPr>
          <w:p w14:paraId="27BDA38A" w14:textId="77777777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</w:tcPr>
          <w:p w14:paraId="31379B62" w14:textId="77777777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E0B9F" w14:textId="12696ED0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</w:tcPr>
          <w:p w14:paraId="057C3498" w14:textId="1F1FE26C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9" w:type="dxa"/>
          </w:tcPr>
          <w:p w14:paraId="6557157D" w14:textId="77777777" w:rsidR="00783CE9" w:rsidRPr="007A30AB" w:rsidRDefault="00783CE9" w:rsidP="00783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5" w:type="dxa"/>
          </w:tcPr>
          <w:p w14:paraId="22D9CCE9" w14:textId="77777777" w:rsidR="00783CE9" w:rsidRPr="007A30AB" w:rsidRDefault="00783CE9" w:rsidP="00783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</w:tcPr>
          <w:p w14:paraId="3C82BCA8" w14:textId="054E2B25" w:rsidR="00783CE9" w:rsidRPr="007A30AB" w:rsidRDefault="00783CE9" w:rsidP="00783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</w:tcPr>
          <w:p w14:paraId="07EAA87D" w14:textId="3F1E692A" w:rsidR="00783CE9" w:rsidRPr="007A30AB" w:rsidRDefault="00783CE9" w:rsidP="00783C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3CE9" w:rsidRPr="007A30AB" w14:paraId="7595CC98" w14:textId="4767FC73" w:rsidTr="007A30AB">
        <w:tc>
          <w:tcPr>
            <w:tcW w:w="3021" w:type="dxa"/>
          </w:tcPr>
          <w:p w14:paraId="581BB653" w14:textId="0ED6E11A" w:rsidR="00783CE9" w:rsidRPr="007A30AB" w:rsidRDefault="00783CE9" w:rsidP="00783CE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303" w:type="dxa"/>
          </w:tcPr>
          <w:p w14:paraId="2F5EDE72" w14:textId="77777777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</w:tcPr>
          <w:p w14:paraId="6588830B" w14:textId="77777777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8A604" w14:textId="71CCDFD3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</w:tcPr>
          <w:p w14:paraId="093D76C3" w14:textId="5850AA0D" w:rsidR="00783CE9" w:rsidRPr="007A30AB" w:rsidRDefault="00783CE9" w:rsidP="00783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9" w:type="dxa"/>
          </w:tcPr>
          <w:p w14:paraId="31876DA2" w14:textId="77777777" w:rsidR="00783CE9" w:rsidRPr="007A30AB" w:rsidRDefault="00783CE9" w:rsidP="00783CE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65" w:type="dxa"/>
          </w:tcPr>
          <w:p w14:paraId="6C9F6434" w14:textId="77777777" w:rsidR="00783CE9" w:rsidRPr="007A30AB" w:rsidRDefault="00783CE9" w:rsidP="00783CE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</w:tcPr>
          <w:p w14:paraId="67BE8D68" w14:textId="1896CF67" w:rsidR="00783CE9" w:rsidRPr="007A30AB" w:rsidRDefault="00783CE9" w:rsidP="00783CE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</w:tcPr>
          <w:p w14:paraId="6F5B9B4E" w14:textId="1F4D90C3" w:rsidR="00783CE9" w:rsidRPr="007A30AB" w:rsidRDefault="00783CE9" w:rsidP="00783CE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586B84" w:rsidRPr="007A30AB" w14:paraId="73CBB6A2" w14:textId="44938B12" w:rsidTr="007A30AB">
        <w:tc>
          <w:tcPr>
            <w:tcW w:w="3021" w:type="dxa"/>
          </w:tcPr>
          <w:p w14:paraId="23DDCAB6" w14:textId="09F3A51E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mean</w:t>
            </w:r>
          </w:p>
        </w:tc>
        <w:tc>
          <w:tcPr>
            <w:tcW w:w="1303" w:type="dxa"/>
            <w:vAlign w:val="center"/>
          </w:tcPr>
          <w:p w14:paraId="2EDBD45C" w14:textId="50F3848D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20" w:type="dxa"/>
            <w:vAlign w:val="center"/>
          </w:tcPr>
          <w:p w14:paraId="426E950E" w14:textId="50274240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98" w:type="dxa"/>
            <w:vAlign w:val="center"/>
          </w:tcPr>
          <w:p w14:paraId="216443B7" w14:textId="636D020B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600" w:type="dxa"/>
            <w:vAlign w:val="center"/>
          </w:tcPr>
          <w:p w14:paraId="5C0F0A5E" w14:textId="4C94B566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569" w:type="dxa"/>
            <w:vAlign w:val="center"/>
          </w:tcPr>
          <w:p w14:paraId="28BF14AD" w14:textId="2D2A5A40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65" w:type="dxa"/>
            <w:vAlign w:val="center"/>
          </w:tcPr>
          <w:p w14:paraId="16BD0FDE" w14:textId="7AE6C096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450" w:type="dxa"/>
            <w:vAlign w:val="center"/>
          </w:tcPr>
          <w:p w14:paraId="05FB8728" w14:textId="0292C12E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533" w:type="dxa"/>
            <w:vAlign w:val="center"/>
          </w:tcPr>
          <w:p w14:paraId="4EEC0D0A" w14:textId="5DA787D5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586B84" w:rsidRPr="007A30AB" w14:paraId="3DB3D8F0" w14:textId="3B9B3BE8" w:rsidTr="007A30AB">
        <w:tc>
          <w:tcPr>
            <w:tcW w:w="3021" w:type="dxa"/>
          </w:tcPr>
          <w:p w14:paraId="692A62BB" w14:textId="006F9861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iurnal range</w:t>
            </w:r>
          </w:p>
        </w:tc>
        <w:tc>
          <w:tcPr>
            <w:tcW w:w="1303" w:type="dxa"/>
            <w:vAlign w:val="center"/>
          </w:tcPr>
          <w:p w14:paraId="0F406E97" w14:textId="08904422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020" w:type="dxa"/>
            <w:vAlign w:val="center"/>
          </w:tcPr>
          <w:p w14:paraId="35DF5CB1" w14:textId="2102229C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598" w:type="dxa"/>
            <w:vAlign w:val="center"/>
          </w:tcPr>
          <w:p w14:paraId="2BE3F4C2" w14:textId="738DDDCF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00" w:type="dxa"/>
            <w:vAlign w:val="center"/>
          </w:tcPr>
          <w:p w14:paraId="4B9DC8F8" w14:textId="02A3D98C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69" w:type="dxa"/>
            <w:vAlign w:val="center"/>
          </w:tcPr>
          <w:p w14:paraId="353AF5CF" w14:textId="3AC6A169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65" w:type="dxa"/>
            <w:vAlign w:val="center"/>
          </w:tcPr>
          <w:p w14:paraId="715FAB05" w14:textId="40CA7539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450" w:type="dxa"/>
            <w:vAlign w:val="center"/>
          </w:tcPr>
          <w:p w14:paraId="56857AB9" w14:textId="22166CE1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533" w:type="dxa"/>
            <w:vAlign w:val="center"/>
          </w:tcPr>
          <w:p w14:paraId="01915117" w14:textId="104621BF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</w:tr>
      <w:tr w:rsidR="00586B84" w:rsidRPr="007A30AB" w14:paraId="39D4EB78" w14:textId="79A9AB46" w:rsidTr="007A30AB">
        <w:tc>
          <w:tcPr>
            <w:tcW w:w="3021" w:type="dxa"/>
          </w:tcPr>
          <w:p w14:paraId="37964E7F" w14:textId="17F5FBA2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thermality</w:t>
            </w:r>
            <w:proofErr w:type="spellEnd"/>
          </w:p>
        </w:tc>
        <w:tc>
          <w:tcPr>
            <w:tcW w:w="1303" w:type="dxa"/>
            <w:vAlign w:val="center"/>
          </w:tcPr>
          <w:p w14:paraId="4AB1FF8A" w14:textId="4F615B92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20" w:type="dxa"/>
            <w:vAlign w:val="center"/>
          </w:tcPr>
          <w:p w14:paraId="29A5285A" w14:textId="1216154A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98" w:type="dxa"/>
            <w:vAlign w:val="center"/>
          </w:tcPr>
          <w:p w14:paraId="7CBCE4A6" w14:textId="7F3D1D63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600" w:type="dxa"/>
            <w:vAlign w:val="center"/>
          </w:tcPr>
          <w:p w14:paraId="7E20CCEE" w14:textId="533577D2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569" w:type="dxa"/>
            <w:vAlign w:val="center"/>
          </w:tcPr>
          <w:p w14:paraId="19329D98" w14:textId="256F42DB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565" w:type="dxa"/>
            <w:vAlign w:val="center"/>
          </w:tcPr>
          <w:p w14:paraId="3444906D" w14:textId="5CEAF54E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50" w:type="dxa"/>
            <w:vAlign w:val="center"/>
          </w:tcPr>
          <w:p w14:paraId="01233084" w14:textId="497CCCC8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33" w:type="dxa"/>
            <w:vAlign w:val="center"/>
          </w:tcPr>
          <w:p w14:paraId="45F283A2" w14:textId="536E1027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8</w:t>
            </w:r>
          </w:p>
        </w:tc>
      </w:tr>
      <w:tr w:rsidR="00586B84" w:rsidRPr="007A30AB" w14:paraId="37335D5A" w14:textId="4E63FC94" w:rsidTr="007A30AB">
        <w:tc>
          <w:tcPr>
            <w:tcW w:w="3021" w:type="dxa"/>
          </w:tcPr>
          <w:p w14:paraId="385A25F9" w14:textId="0DD30225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 seasonality</w:t>
            </w:r>
          </w:p>
        </w:tc>
        <w:tc>
          <w:tcPr>
            <w:tcW w:w="1303" w:type="dxa"/>
            <w:vAlign w:val="center"/>
          </w:tcPr>
          <w:p w14:paraId="57DB82A2" w14:textId="047C266B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020" w:type="dxa"/>
            <w:vAlign w:val="center"/>
          </w:tcPr>
          <w:p w14:paraId="1B2F681B" w14:textId="08A3FEFB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598" w:type="dxa"/>
            <w:vAlign w:val="center"/>
          </w:tcPr>
          <w:p w14:paraId="18EAE3C9" w14:textId="51092016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00" w:type="dxa"/>
            <w:vAlign w:val="center"/>
          </w:tcPr>
          <w:p w14:paraId="26E7FF75" w14:textId="46408882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69" w:type="dxa"/>
            <w:vAlign w:val="center"/>
          </w:tcPr>
          <w:p w14:paraId="05E9A889" w14:textId="62CA0AFA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65" w:type="dxa"/>
            <w:vAlign w:val="center"/>
          </w:tcPr>
          <w:p w14:paraId="604FCEF2" w14:textId="2F2774A9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50" w:type="dxa"/>
            <w:vAlign w:val="center"/>
          </w:tcPr>
          <w:p w14:paraId="752604B0" w14:textId="61C37AD8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533" w:type="dxa"/>
            <w:vAlign w:val="center"/>
          </w:tcPr>
          <w:p w14:paraId="2DAC112A" w14:textId="15D6EC51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</w:tr>
      <w:tr w:rsidR="00586B84" w:rsidRPr="007A30AB" w14:paraId="7F647DAA" w14:textId="0E65911A" w:rsidTr="007A30AB">
        <w:tc>
          <w:tcPr>
            <w:tcW w:w="3021" w:type="dxa"/>
          </w:tcPr>
          <w:p w14:paraId="48912740" w14:textId="595D810C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. temperature warmest month</w:t>
            </w:r>
          </w:p>
        </w:tc>
        <w:tc>
          <w:tcPr>
            <w:tcW w:w="1303" w:type="dxa"/>
            <w:vAlign w:val="center"/>
          </w:tcPr>
          <w:p w14:paraId="5F452629" w14:textId="0664E654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20" w:type="dxa"/>
            <w:vAlign w:val="center"/>
          </w:tcPr>
          <w:p w14:paraId="7AD5D38C" w14:textId="35CD39CE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98" w:type="dxa"/>
            <w:vAlign w:val="center"/>
          </w:tcPr>
          <w:p w14:paraId="2D199096" w14:textId="0293018F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600" w:type="dxa"/>
            <w:vAlign w:val="center"/>
          </w:tcPr>
          <w:p w14:paraId="06FDED7D" w14:textId="46441BCF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569" w:type="dxa"/>
            <w:vAlign w:val="center"/>
          </w:tcPr>
          <w:p w14:paraId="646FE226" w14:textId="30AAF103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65" w:type="dxa"/>
            <w:vAlign w:val="center"/>
          </w:tcPr>
          <w:p w14:paraId="057D9D37" w14:textId="027097D2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450" w:type="dxa"/>
            <w:vAlign w:val="center"/>
          </w:tcPr>
          <w:p w14:paraId="54374B3F" w14:textId="6550845C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33" w:type="dxa"/>
            <w:vAlign w:val="center"/>
          </w:tcPr>
          <w:p w14:paraId="59327CE5" w14:textId="134E631C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4</w:t>
            </w:r>
          </w:p>
        </w:tc>
      </w:tr>
      <w:tr w:rsidR="00586B84" w:rsidRPr="007A30AB" w14:paraId="437DD88A" w14:textId="5EAD4AC0" w:rsidTr="007A30AB">
        <w:tc>
          <w:tcPr>
            <w:tcW w:w="3021" w:type="dxa"/>
          </w:tcPr>
          <w:p w14:paraId="4D35F086" w14:textId="5C47134E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. temperature coldest month</w:t>
            </w:r>
          </w:p>
        </w:tc>
        <w:tc>
          <w:tcPr>
            <w:tcW w:w="1303" w:type="dxa"/>
            <w:vAlign w:val="center"/>
          </w:tcPr>
          <w:p w14:paraId="5F418F1B" w14:textId="2FC09D18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20" w:type="dxa"/>
            <w:vAlign w:val="center"/>
          </w:tcPr>
          <w:p w14:paraId="711BD952" w14:textId="7A0CA045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98" w:type="dxa"/>
            <w:vAlign w:val="center"/>
          </w:tcPr>
          <w:p w14:paraId="69065962" w14:textId="6507F1F1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600" w:type="dxa"/>
            <w:vAlign w:val="center"/>
          </w:tcPr>
          <w:p w14:paraId="677F8A0F" w14:textId="06EB8944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1569" w:type="dxa"/>
            <w:vAlign w:val="center"/>
          </w:tcPr>
          <w:p w14:paraId="485B5867" w14:textId="627B6C6B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565" w:type="dxa"/>
            <w:vAlign w:val="center"/>
          </w:tcPr>
          <w:p w14:paraId="3DB5A46B" w14:textId="57535D77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1450" w:type="dxa"/>
            <w:vAlign w:val="center"/>
          </w:tcPr>
          <w:p w14:paraId="29960444" w14:textId="0F0D88BE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33" w:type="dxa"/>
            <w:vAlign w:val="center"/>
          </w:tcPr>
          <w:p w14:paraId="4FC1A88F" w14:textId="1C8D870C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</w:tr>
      <w:tr w:rsidR="00586B84" w:rsidRPr="007A30AB" w14:paraId="77DD2EE3" w14:textId="25E5E8FD" w:rsidTr="007A30AB">
        <w:tc>
          <w:tcPr>
            <w:tcW w:w="3021" w:type="dxa"/>
          </w:tcPr>
          <w:p w14:paraId="4DE8F495" w14:textId="1E333CA9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Range</w:t>
            </w:r>
          </w:p>
        </w:tc>
        <w:tc>
          <w:tcPr>
            <w:tcW w:w="1303" w:type="dxa"/>
            <w:vAlign w:val="center"/>
          </w:tcPr>
          <w:p w14:paraId="14A024B9" w14:textId="733E06A0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020" w:type="dxa"/>
            <w:vAlign w:val="center"/>
          </w:tcPr>
          <w:p w14:paraId="5EAD77C4" w14:textId="371F4E69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598" w:type="dxa"/>
            <w:vAlign w:val="center"/>
          </w:tcPr>
          <w:p w14:paraId="1A39034A" w14:textId="2E61535C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600" w:type="dxa"/>
            <w:vAlign w:val="center"/>
          </w:tcPr>
          <w:p w14:paraId="119C9D0C" w14:textId="4D91CE88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69" w:type="dxa"/>
            <w:vAlign w:val="center"/>
          </w:tcPr>
          <w:p w14:paraId="0E5F189A" w14:textId="0B896F51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65" w:type="dxa"/>
            <w:vAlign w:val="center"/>
          </w:tcPr>
          <w:p w14:paraId="2543540E" w14:textId="4587C57C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450" w:type="dxa"/>
            <w:vAlign w:val="center"/>
          </w:tcPr>
          <w:p w14:paraId="420CC86B" w14:textId="09195386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533" w:type="dxa"/>
            <w:vAlign w:val="center"/>
          </w:tcPr>
          <w:p w14:paraId="7C7A5E4F" w14:textId="5E4F48BF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</w:tr>
      <w:tr w:rsidR="00586B84" w:rsidRPr="007A30AB" w14:paraId="4E505C9D" w14:textId="1B3517FA" w:rsidTr="007A30AB">
        <w:tc>
          <w:tcPr>
            <w:tcW w:w="3021" w:type="dxa"/>
          </w:tcPr>
          <w:p w14:paraId="7B5CA9BB" w14:textId="7D960CD0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wettest quarter</w:t>
            </w:r>
          </w:p>
        </w:tc>
        <w:tc>
          <w:tcPr>
            <w:tcW w:w="1303" w:type="dxa"/>
            <w:vAlign w:val="center"/>
          </w:tcPr>
          <w:p w14:paraId="14ADF4E1" w14:textId="12F26D12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020" w:type="dxa"/>
            <w:vAlign w:val="center"/>
          </w:tcPr>
          <w:p w14:paraId="70981A00" w14:textId="2819E274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598" w:type="dxa"/>
            <w:vAlign w:val="center"/>
          </w:tcPr>
          <w:p w14:paraId="68E5B35D" w14:textId="40B8E681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600" w:type="dxa"/>
            <w:vAlign w:val="center"/>
          </w:tcPr>
          <w:p w14:paraId="2CFA6D9D" w14:textId="5321795A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69" w:type="dxa"/>
            <w:vAlign w:val="center"/>
          </w:tcPr>
          <w:p w14:paraId="2BA0A890" w14:textId="6FE9FF90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65" w:type="dxa"/>
            <w:vAlign w:val="center"/>
          </w:tcPr>
          <w:p w14:paraId="45636DB5" w14:textId="1040C549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50" w:type="dxa"/>
            <w:vAlign w:val="center"/>
          </w:tcPr>
          <w:p w14:paraId="412B4211" w14:textId="40BC965E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533" w:type="dxa"/>
            <w:vAlign w:val="center"/>
          </w:tcPr>
          <w:p w14:paraId="58EE962D" w14:textId="531418DE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</w:tr>
      <w:tr w:rsidR="00586B84" w:rsidRPr="007A30AB" w14:paraId="3725E199" w14:textId="27CFC24E" w:rsidTr="007A30AB">
        <w:tc>
          <w:tcPr>
            <w:tcW w:w="3021" w:type="dxa"/>
          </w:tcPr>
          <w:p w14:paraId="7BFDD4AA" w14:textId="46F1E83E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driest quarter</w:t>
            </w:r>
          </w:p>
        </w:tc>
        <w:tc>
          <w:tcPr>
            <w:tcW w:w="1303" w:type="dxa"/>
            <w:vAlign w:val="center"/>
          </w:tcPr>
          <w:p w14:paraId="3DD790CE" w14:textId="39188D3E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20" w:type="dxa"/>
            <w:vAlign w:val="center"/>
          </w:tcPr>
          <w:p w14:paraId="11DB03BC" w14:textId="1D896A01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98" w:type="dxa"/>
            <w:vAlign w:val="center"/>
          </w:tcPr>
          <w:p w14:paraId="6EF97BFB" w14:textId="361F180F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600" w:type="dxa"/>
            <w:vAlign w:val="center"/>
          </w:tcPr>
          <w:p w14:paraId="62ACC455" w14:textId="13DB848B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569" w:type="dxa"/>
            <w:vAlign w:val="center"/>
          </w:tcPr>
          <w:p w14:paraId="47459127" w14:textId="10E064BE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65" w:type="dxa"/>
            <w:vAlign w:val="center"/>
          </w:tcPr>
          <w:p w14:paraId="1DCF5B64" w14:textId="1EEDB6FB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450" w:type="dxa"/>
            <w:vAlign w:val="center"/>
          </w:tcPr>
          <w:p w14:paraId="10B6D3EC" w14:textId="280BC313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533" w:type="dxa"/>
            <w:vAlign w:val="center"/>
          </w:tcPr>
          <w:p w14:paraId="400CD07C" w14:textId="5AE2C3E9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8</w:t>
            </w:r>
          </w:p>
        </w:tc>
      </w:tr>
      <w:tr w:rsidR="00586B84" w:rsidRPr="007A30AB" w14:paraId="4086FE43" w14:textId="77941DE2" w:rsidTr="007A30AB">
        <w:tc>
          <w:tcPr>
            <w:tcW w:w="3021" w:type="dxa"/>
          </w:tcPr>
          <w:p w14:paraId="434C78BB" w14:textId="6B6BDD7E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</w:t>
            </w:r>
            <w:r w:rsidR="00CD47A9"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perature warmest quarter</w:t>
            </w:r>
          </w:p>
        </w:tc>
        <w:tc>
          <w:tcPr>
            <w:tcW w:w="1303" w:type="dxa"/>
            <w:vAlign w:val="center"/>
          </w:tcPr>
          <w:p w14:paraId="20A35215" w14:textId="08DF0E77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20" w:type="dxa"/>
            <w:vAlign w:val="center"/>
          </w:tcPr>
          <w:p w14:paraId="3490A14F" w14:textId="3336BE1E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98" w:type="dxa"/>
            <w:vAlign w:val="center"/>
          </w:tcPr>
          <w:p w14:paraId="13F960AF" w14:textId="5FB3420C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600" w:type="dxa"/>
            <w:vAlign w:val="center"/>
          </w:tcPr>
          <w:p w14:paraId="032E59B7" w14:textId="62D53ED4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1569" w:type="dxa"/>
            <w:vAlign w:val="center"/>
          </w:tcPr>
          <w:p w14:paraId="365773C3" w14:textId="5D878300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65" w:type="dxa"/>
            <w:vAlign w:val="center"/>
          </w:tcPr>
          <w:p w14:paraId="778D0454" w14:textId="15FD7913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1450" w:type="dxa"/>
            <w:vAlign w:val="center"/>
          </w:tcPr>
          <w:p w14:paraId="2612EDE4" w14:textId="0A05EC98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533" w:type="dxa"/>
            <w:vAlign w:val="center"/>
          </w:tcPr>
          <w:p w14:paraId="0D3CF6C8" w14:textId="7BCE1F6F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8</w:t>
            </w:r>
          </w:p>
        </w:tc>
      </w:tr>
      <w:tr w:rsidR="00586B84" w:rsidRPr="007A30AB" w14:paraId="404C17A4" w14:textId="4CBED000" w:rsidTr="007A30AB">
        <w:tc>
          <w:tcPr>
            <w:tcW w:w="3021" w:type="dxa"/>
          </w:tcPr>
          <w:p w14:paraId="15D523E3" w14:textId="3943FACA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coldest quarter</w:t>
            </w:r>
          </w:p>
        </w:tc>
        <w:tc>
          <w:tcPr>
            <w:tcW w:w="1303" w:type="dxa"/>
            <w:vAlign w:val="center"/>
          </w:tcPr>
          <w:p w14:paraId="232AAD78" w14:textId="61B57101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20" w:type="dxa"/>
            <w:vAlign w:val="center"/>
          </w:tcPr>
          <w:p w14:paraId="374D9542" w14:textId="2B88251C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98" w:type="dxa"/>
            <w:vAlign w:val="center"/>
          </w:tcPr>
          <w:p w14:paraId="2B662DE1" w14:textId="26CE433C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600" w:type="dxa"/>
            <w:vAlign w:val="center"/>
          </w:tcPr>
          <w:p w14:paraId="0D7FF546" w14:textId="51FB3D5F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569" w:type="dxa"/>
            <w:vAlign w:val="center"/>
          </w:tcPr>
          <w:p w14:paraId="411029D9" w14:textId="70BD2A3B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65" w:type="dxa"/>
            <w:vAlign w:val="center"/>
          </w:tcPr>
          <w:p w14:paraId="316A7460" w14:textId="23486CF3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1450" w:type="dxa"/>
            <w:vAlign w:val="center"/>
          </w:tcPr>
          <w:p w14:paraId="25F00312" w14:textId="3D136791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1533" w:type="dxa"/>
            <w:vAlign w:val="center"/>
          </w:tcPr>
          <w:p w14:paraId="40420444" w14:textId="7EE5B16F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</w:tr>
      <w:tr w:rsidR="00586B84" w:rsidRPr="007A30AB" w14:paraId="071F9BCC" w14:textId="296F0345" w:rsidTr="007A30AB">
        <w:tc>
          <w:tcPr>
            <w:tcW w:w="3021" w:type="dxa"/>
          </w:tcPr>
          <w:p w14:paraId="4233B456" w14:textId="6C68D64E" w:rsidR="00586B84" w:rsidRPr="007A30AB" w:rsidRDefault="00586B84" w:rsidP="00586B8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recipitation</w:t>
            </w:r>
          </w:p>
        </w:tc>
        <w:tc>
          <w:tcPr>
            <w:tcW w:w="1303" w:type="dxa"/>
            <w:vAlign w:val="center"/>
          </w:tcPr>
          <w:p w14:paraId="5610C759" w14:textId="53B80482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5CBC8429" w14:textId="12433DFD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vAlign w:val="center"/>
          </w:tcPr>
          <w:p w14:paraId="74D5FD2F" w14:textId="173FBB00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40E91962" w14:textId="11557A41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4FA24524" w14:textId="169961BB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6A93932C" w14:textId="74525BD1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6695AF6" w14:textId="7815745D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082A8A2D" w14:textId="1DD96E48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B84" w:rsidRPr="007A30AB" w14:paraId="573F1A26" w14:textId="1AD226D9" w:rsidTr="007A30AB">
        <w:tc>
          <w:tcPr>
            <w:tcW w:w="3021" w:type="dxa"/>
          </w:tcPr>
          <w:p w14:paraId="62A885E6" w14:textId="3A80534C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precipitation</w:t>
            </w:r>
          </w:p>
        </w:tc>
        <w:tc>
          <w:tcPr>
            <w:tcW w:w="1303" w:type="dxa"/>
            <w:vAlign w:val="center"/>
          </w:tcPr>
          <w:p w14:paraId="70C1EADC" w14:textId="39393FB8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020" w:type="dxa"/>
            <w:vAlign w:val="center"/>
          </w:tcPr>
          <w:p w14:paraId="5A5BF2B4" w14:textId="5DD3B7C6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598" w:type="dxa"/>
            <w:vAlign w:val="center"/>
          </w:tcPr>
          <w:p w14:paraId="639AB2E3" w14:textId="2D6F6AE8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600" w:type="dxa"/>
            <w:vAlign w:val="center"/>
          </w:tcPr>
          <w:p w14:paraId="4027AF9A" w14:textId="3151F689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1569" w:type="dxa"/>
            <w:vAlign w:val="center"/>
          </w:tcPr>
          <w:p w14:paraId="75CDAB7C" w14:textId="0A7B4D04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65" w:type="dxa"/>
            <w:vAlign w:val="center"/>
          </w:tcPr>
          <w:p w14:paraId="2855A40B" w14:textId="07C2181A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450" w:type="dxa"/>
            <w:vAlign w:val="center"/>
          </w:tcPr>
          <w:p w14:paraId="46634660" w14:textId="6450EA81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533" w:type="dxa"/>
            <w:vAlign w:val="center"/>
          </w:tcPr>
          <w:p w14:paraId="1AC69D47" w14:textId="487C052F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586B84" w:rsidRPr="007A30AB" w14:paraId="63452791" w14:textId="428D17B9" w:rsidTr="007A30AB">
        <w:tc>
          <w:tcPr>
            <w:tcW w:w="3021" w:type="dxa"/>
          </w:tcPr>
          <w:p w14:paraId="2ADB194B" w14:textId="5D441BD3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wettest month</w:t>
            </w:r>
          </w:p>
        </w:tc>
        <w:tc>
          <w:tcPr>
            <w:tcW w:w="1303" w:type="dxa"/>
            <w:vAlign w:val="center"/>
          </w:tcPr>
          <w:p w14:paraId="4E9BB2A5" w14:textId="6C7B839A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20" w:type="dxa"/>
            <w:vAlign w:val="center"/>
          </w:tcPr>
          <w:p w14:paraId="46213490" w14:textId="0EE9A757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1598" w:type="dxa"/>
            <w:vAlign w:val="center"/>
          </w:tcPr>
          <w:p w14:paraId="293D7B23" w14:textId="5D8EC319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600" w:type="dxa"/>
            <w:vAlign w:val="center"/>
          </w:tcPr>
          <w:p w14:paraId="06A22923" w14:textId="21FB117C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569" w:type="dxa"/>
            <w:vAlign w:val="center"/>
          </w:tcPr>
          <w:p w14:paraId="11C67D39" w14:textId="75903762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65" w:type="dxa"/>
            <w:vAlign w:val="center"/>
          </w:tcPr>
          <w:p w14:paraId="5369BAC8" w14:textId="70675C77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1450" w:type="dxa"/>
            <w:vAlign w:val="center"/>
          </w:tcPr>
          <w:p w14:paraId="48F6903F" w14:textId="090DA505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1533" w:type="dxa"/>
            <w:vAlign w:val="center"/>
          </w:tcPr>
          <w:p w14:paraId="33EE8D65" w14:textId="2D5EEFDD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586B84" w:rsidRPr="007A30AB" w14:paraId="21362C71" w14:textId="0FAB5334" w:rsidTr="007A30AB">
        <w:tc>
          <w:tcPr>
            <w:tcW w:w="3021" w:type="dxa"/>
          </w:tcPr>
          <w:p w14:paraId="6F0BD398" w14:textId="59C88A3B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driest month</w:t>
            </w:r>
          </w:p>
        </w:tc>
        <w:tc>
          <w:tcPr>
            <w:tcW w:w="1303" w:type="dxa"/>
            <w:vAlign w:val="center"/>
          </w:tcPr>
          <w:p w14:paraId="2CBCCF43" w14:textId="383B3403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20" w:type="dxa"/>
            <w:vAlign w:val="center"/>
          </w:tcPr>
          <w:p w14:paraId="62681022" w14:textId="5BDC3B70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598" w:type="dxa"/>
            <w:vAlign w:val="center"/>
          </w:tcPr>
          <w:p w14:paraId="283FDC72" w14:textId="73272FB4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600" w:type="dxa"/>
            <w:vAlign w:val="center"/>
          </w:tcPr>
          <w:p w14:paraId="20C89135" w14:textId="24F1ED81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569" w:type="dxa"/>
            <w:vAlign w:val="center"/>
          </w:tcPr>
          <w:p w14:paraId="5B824359" w14:textId="64DDF8C7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65" w:type="dxa"/>
            <w:vAlign w:val="center"/>
          </w:tcPr>
          <w:p w14:paraId="2820A2F2" w14:textId="404234D4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50" w:type="dxa"/>
            <w:vAlign w:val="center"/>
          </w:tcPr>
          <w:p w14:paraId="01DA121E" w14:textId="10F36B9C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533" w:type="dxa"/>
            <w:vAlign w:val="center"/>
          </w:tcPr>
          <w:p w14:paraId="3244BDA6" w14:textId="49729A10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</w:tr>
      <w:tr w:rsidR="00586B84" w:rsidRPr="007A30AB" w14:paraId="37B2C511" w14:textId="3256C0F8" w:rsidTr="007A30AB">
        <w:tc>
          <w:tcPr>
            <w:tcW w:w="3021" w:type="dxa"/>
          </w:tcPr>
          <w:p w14:paraId="3653A891" w14:textId="0EADEA30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recipitation seasonality</w:t>
            </w:r>
          </w:p>
        </w:tc>
        <w:tc>
          <w:tcPr>
            <w:tcW w:w="1303" w:type="dxa"/>
            <w:vAlign w:val="center"/>
          </w:tcPr>
          <w:p w14:paraId="70DFC768" w14:textId="670D761C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20" w:type="dxa"/>
            <w:vAlign w:val="center"/>
          </w:tcPr>
          <w:p w14:paraId="53F1C75B" w14:textId="733DE535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98" w:type="dxa"/>
            <w:vAlign w:val="center"/>
          </w:tcPr>
          <w:p w14:paraId="44B07B75" w14:textId="3F1A2FD1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600" w:type="dxa"/>
            <w:vAlign w:val="center"/>
          </w:tcPr>
          <w:p w14:paraId="016D65C6" w14:textId="2908FBE3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569" w:type="dxa"/>
            <w:vAlign w:val="center"/>
          </w:tcPr>
          <w:p w14:paraId="5A62DE69" w14:textId="7DF70A91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565" w:type="dxa"/>
            <w:vAlign w:val="center"/>
          </w:tcPr>
          <w:p w14:paraId="3D54BB1D" w14:textId="37E5057E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450" w:type="dxa"/>
            <w:vAlign w:val="center"/>
          </w:tcPr>
          <w:p w14:paraId="613F89EA" w14:textId="4AE6CD72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533" w:type="dxa"/>
            <w:vAlign w:val="center"/>
          </w:tcPr>
          <w:p w14:paraId="4B885840" w14:textId="31A8221C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586B84" w:rsidRPr="007A30AB" w14:paraId="57113C84" w14:textId="394329AA" w:rsidTr="007A30AB">
        <w:tc>
          <w:tcPr>
            <w:tcW w:w="3021" w:type="dxa"/>
          </w:tcPr>
          <w:p w14:paraId="603EF870" w14:textId="5A7C1F02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wettest quarter</w:t>
            </w:r>
          </w:p>
        </w:tc>
        <w:tc>
          <w:tcPr>
            <w:tcW w:w="1303" w:type="dxa"/>
            <w:vAlign w:val="center"/>
          </w:tcPr>
          <w:p w14:paraId="6F592287" w14:textId="7DD0DCC5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20" w:type="dxa"/>
            <w:vAlign w:val="center"/>
          </w:tcPr>
          <w:p w14:paraId="498E910D" w14:textId="4388ED58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1598" w:type="dxa"/>
            <w:vAlign w:val="center"/>
          </w:tcPr>
          <w:p w14:paraId="74E71BF5" w14:textId="470CB1DF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600" w:type="dxa"/>
            <w:vAlign w:val="center"/>
          </w:tcPr>
          <w:p w14:paraId="00CE1A6F" w14:textId="43D53D76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569" w:type="dxa"/>
            <w:vAlign w:val="center"/>
          </w:tcPr>
          <w:p w14:paraId="4D2A2256" w14:textId="701C67CB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65" w:type="dxa"/>
            <w:vAlign w:val="center"/>
          </w:tcPr>
          <w:p w14:paraId="37E936B9" w14:textId="270EED23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450" w:type="dxa"/>
            <w:vAlign w:val="center"/>
          </w:tcPr>
          <w:p w14:paraId="16E23542" w14:textId="33720E75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533" w:type="dxa"/>
            <w:vAlign w:val="center"/>
          </w:tcPr>
          <w:p w14:paraId="68750CD5" w14:textId="6020754A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586B84" w:rsidRPr="007A30AB" w14:paraId="34197D4B" w14:textId="47069DEC" w:rsidTr="007A30AB">
        <w:tc>
          <w:tcPr>
            <w:tcW w:w="3021" w:type="dxa"/>
          </w:tcPr>
          <w:p w14:paraId="4B4B7369" w14:textId="75CDE6F5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driest quarter</w:t>
            </w:r>
          </w:p>
        </w:tc>
        <w:tc>
          <w:tcPr>
            <w:tcW w:w="1303" w:type="dxa"/>
            <w:vAlign w:val="center"/>
          </w:tcPr>
          <w:p w14:paraId="361977C6" w14:textId="7314F93A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20" w:type="dxa"/>
            <w:vAlign w:val="center"/>
          </w:tcPr>
          <w:p w14:paraId="0A14B71B" w14:textId="296C149A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1598" w:type="dxa"/>
            <w:vAlign w:val="center"/>
          </w:tcPr>
          <w:p w14:paraId="6AFF0D95" w14:textId="35086964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600" w:type="dxa"/>
            <w:vAlign w:val="center"/>
          </w:tcPr>
          <w:p w14:paraId="7F11652E" w14:textId="42DF6305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1569" w:type="dxa"/>
            <w:vAlign w:val="center"/>
          </w:tcPr>
          <w:p w14:paraId="53C05CA5" w14:textId="0BBAC644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565" w:type="dxa"/>
            <w:vAlign w:val="center"/>
          </w:tcPr>
          <w:p w14:paraId="57811A1B" w14:textId="7AC7CF63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450" w:type="dxa"/>
            <w:vAlign w:val="center"/>
          </w:tcPr>
          <w:p w14:paraId="53DDC4C1" w14:textId="3EE26C2C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533" w:type="dxa"/>
            <w:vAlign w:val="center"/>
          </w:tcPr>
          <w:p w14:paraId="04A08D42" w14:textId="1B16B2B9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586B84" w:rsidRPr="007A30AB" w14:paraId="6E10C4E5" w14:textId="6D8931F5" w:rsidTr="007A30AB">
        <w:tc>
          <w:tcPr>
            <w:tcW w:w="3021" w:type="dxa"/>
          </w:tcPr>
          <w:p w14:paraId="50E86BEE" w14:textId="047CDB1B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warmest quarter</w:t>
            </w:r>
          </w:p>
        </w:tc>
        <w:tc>
          <w:tcPr>
            <w:tcW w:w="1303" w:type="dxa"/>
            <w:vAlign w:val="center"/>
          </w:tcPr>
          <w:p w14:paraId="31BAA57D" w14:textId="77ACAB26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20" w:type="dxa"/>
            <w:vAlign w:val="center"/>
          </w:tcPr>
          <w:p w14:paraId="606B6C66" w14:textId="06A9FAE4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98" w:type="dxa"/>
            <w:vAlign w:val="center"/>
          </w:tcPr>
          <w:p w14:paraId="34198C0B" w14:textId="2F805FD9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600" w:type="dxa"/>
            <w:vAlign w:val="center"/>
          </w:tcPr>
          <w:p w14:paraId="5A3C1D9E" w14:textId="43D2ADA5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569" w:type="dxa"/>
            <w:vAlign w:val="center"/>
          </w:tcPr>
          <w:p w14:paraId="78F006C9" w14:textId="35FEC1B5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565" w:type="dxa"/>
            <w:vAlign w:val="center"/>
          </w:tcPr>
          <w:p w14:paraId="5D5A8707" w14:textId="5D7B157C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450" w:type="dxa"/>
            <w:vAlign w:val="center"/>
          </w:tcPr>
          <w:p w14:paraId="7E93B319" w14:textId="09C1965D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533" w:type="dxa"/>
            <w:vAlign w:val="center"/>
          </w:tcPr>
          <w:p w14:paraId="27BCDCA5" w14:textId="18A70B16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6</w:t>
            </w:r>
          </w:p>
        </w:tc>
      </w:tr>
      <w:tr w:rsidR="00586B84" w:rsidRPr="007A30AB" w14:paraId="59A8A473" w14:textId="36A891A0" w:rsidTr="007A30AB">
        <w:tc>
          <w:tcPr>
            <w:tcW w:w="3021" w:type="dxa"/>
          </w:tcPr>
          <w:p w14:paraId="145E6AA6" w14:textId="6E582B4A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coldest quarter</w:t>
            </w:r>
          </w:p>
        </w:tc>
        <w:tc>
          <w:tcPr>
            <w:tcW w:w="1303" w:type="dxa"/>
            <w:vAlign w:val="center"/>
          </w:tcPr>
          <w:p w14:paraId="059CB9F8" w14:textId="587837C3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1020" w:type="dxa"/>
            <w:vAlign w:val="center"/>
          </w:tcPr>
          <w:p w14:paraId="689722D4" w14:textId="6F488595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1598" w:type="dxa"/>
            <w:vAlign w:val="center"/>
          </w:tcPr>
          <w:p w14:paraId="4C0CB110" w14:textId="0C8AB257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00" w:type="dxa"/>
            <w:vAlign w:val="center"/>
          </w:tcPr>
          <w:p w14:paraId="44C3BA82" w14:textId="62A93143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69" w:type="dxa"/>
            <w:vAlign w:val="center"/>
          </w:tcPr>
          <w:p w14:paraId="0319D702" w14:textId="03A2DABB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65" w:type="dxa"/>
            <w:vAlign w:val="center"/>
          </w:tcPr>
          <w:p w14:paraId="5A500B2B" w14:textId="2D9EB685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50" w:type="dxa"/>
            <w:vAlign w:val="center"/>
          </w:tcPr>
          <w:p w14:paraId="662735F4" w14:textId="7E895233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533" w:type="dxa"/>
            <w:vAlign w:val="center"/>
          </w:tcPr>
          <w:p w14:paraId="4F1EC6EF" w14:textId="1FC0F188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586B84" w:rsidRPr="007A30AB" w14:paraId="3328B681" w14:textId="78E710F2" w:rsidTr="007A30AB">
        <w:tc>
          <w:tcPr>
            <w:tcW w:w="3021" w:type="dxa"/>
          </w:tcPr>
          <w:p w14:paraId="35B9C4F7" w14:textId="1B342F15" w:rsidR="00586B84" w:rsidRPr="007A30AB" w:rsidRDefault="00586B84" w:rsidP="00586B8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ndscape features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585955B2" w14:textId="77777777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6396C72" w14:textId="77777777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</w:tcPr>
          <w:p w14:paraId="593FF6B9" w14:textId="77777777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066E28B9" w14:textId="1DF19DD0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4B75ED2C" w14:textId="5952416D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5" w:type="dxa"/>
            <w:vAlign w:val="center"/>
          </w:tcPr>
          <w:p w14:paraId="069BC720" w14:textId="1915184F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</w:tcPr>
          <w:p w14:paraId="08DFDB00" w14:textId="4BC95A58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vAlign w:val="center"/>
          </w:tcPr>
          <w:p w14:paraId="47E2F25C" w14:textId="7F967F79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86B84" w:rsidRPr="007A30AB" w14:paraId="42A10593" w14:textId="77777777" w:rsidTr="007A30AB">
        <w:tc>
          <w:tcPr>
            <w:tcW w:w="3021" w:type="dxa"/>
          </w:tcPr>
          <w:p w14:paraId="58E67521" w14:textId="354381CD" w:rsidR="00586B84" w:rsidRPr="007A30AB" w:rsidRDefault="00586B84" w:rsidP="00586B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itud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8675B" w14:textId="76B96449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1C4E8" w14:textId="29E06AE7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1598" w:type="dxa"/>
            <w:vAlign w:val="center"/>
          </w:tcPr>
          <w:p w14:paraId="25BBD0A0" w14:textId="4162D942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600" w:type="dxa"/>
            <w:vAlign w:val="center"/>
          </w:tcPr>
          <w:p w14:paraId="313F4385" w14:textId="6A681B1E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569" w:type="dxa"/>
            <w:vAlign w:val="center"/>
          </w:tcPr>
          <w:p w14:paraId="788C7B8F" w14:textId="35AC3BCF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65" w:type="dxa"/>
            <w:vAlign w:val="center"/>
          </w:tcPr>
          <w:p w14:paraId="35BC4AE4" w14:textId="5413BD92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450" w:type="dxa"/>
          </w:tcPr>
          <w:p w14:paraId="630E2466" w14:textId="114633AA" w:rsidR="00586B84" w:rsidRPr="007A30AB" w:rsidRDefault="00586B84" w:rsidP="00586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1533" w:type="dxa"/>
          </w:tcPr>
          <w:p w14:paraId="30974A27" w14:textId="60865719" w:rsidR="00586B84" w:rsidRPr="007A30AB" w:rsidRDefault="00586B84" w:rsidP="00586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</w:tr>
      <w:tr w:rsidR="00F02AD9" w:rsidRPr="007A30AB" w14:paraId="10CEC2F0" w14:textId="3F8CDD2E" w:rsidTr="007A30AB">
        <w:tc>
          <w:tcPr>
            <w:tcW w:w="3021" w:type="dxa"/>
          </w:tcPr>
          <w:p w14:paraId="3BEE3C5E" w14:textId="65FDD1C8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-South Orientation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07210EEB" w14:textId="3BB6457E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A45F336" w14:textId="089DED34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598" w:type="dxa"/>
            <w:vAlign w:val="center"/>
          </w:tcPr>
          <w:p w14:paraId="56B0314B" w14:textId="1AD2E836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600" w:type="dxa"/>
            <w:vAlign w:val="center"/>
          </w:tcPr>
          <w:p w14:paraId="30345723" w14:textId="080B7832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69" w:type="dxa"/>
            <w:vAlign w:val="center"/>
          </w:tcPr>
          <w:p w14:paraId="357CED7C" w14:textId="4BD88F61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565" w:type="dxa"/>
            <w:vAlign w:val="center"/>
          </w:tcPr>
          <w:p w14:paraId="6047F469" w14:textId="413D1EAE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450" w:type="dxa"/>
            <w:vAlign w:val="center"/>
          </w:tcPr>
          <w:p w14:paraId="754F7681" w14:textId="30B8039D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533" w:type="dxa"/>
            <w:vAlign w:val="center"/>
          </w:tcPr>
          <w:p w14:paraId="72B661AF" w14:textId="68345B27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</w:tr>
      <w:tr w:rsidR="00F02AD9" w:rsidRPr="007A30AB" w14:paraId="64EBE7BA" w14:textId="77777777" w:rsidTr="007A30AB">
        <w:tc>
          <w:tcPr>
            <w:tcW w:w="3021" w:type="dxa"/>
          </w:tcPr>
          <w:p w14:paraId="4A3EC508" w14:textId="1BB8CC02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-West Orientation</w:t>
            </w:r>
          </w:p>
        </w:tc>
        <w:tc>
          <w:tcPr>
            <w:tcW w:w="1303" w:type="dxa"/>
            <w:vAlign w:val="center"/>
          </w:tcPr>
          <w:p w14:paraId="65199341" w14:textId="20B5AA80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20" w:type="dxa"/>
            <w:vAlign w:val="center"/>
          </w:tcPr>
          <w:p w14:paraId="21330C2B" w14:textId="639B3C03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98" w:type="dxa"/>
            <w:vAlign w:val="center"/>
          </w:tcPr>
          <w:p w14:paraId="3E668225" w14:textId="25C60EF1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600" w:type="dxa"/>
            <w:vAlign w:val="center"/>
          </w:tcPr>
          <w:p w14:paraId="7D9BABF1" w14:textId="27487FA4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569" w:type="dxa"/>
            <w:vAlign w:val="center"/>
          </w:tcPr>
          <w:p w14:paraId="2B05D7C5" w14:textId="7890EC12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565" w:type="dxa"/>
            <w:vAlign w:val="center"/>
          </w:tcPr>
          <w:p w14:paraId="7968E6C8" w14:textId="7C541C03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450" w:type="dxa"/>
            <w:vAlign w:val="center"/>
          </w:tcPr>
          <w:p w14:paraId="582028F9" w14:textId="23496D78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533" w:type="dxa"/>
            <w:vAlign w:val="center"/>
          </w:tcPr>
          <w:p w14:paraId="64D0AC00" w14:textId="6328C14D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</w:tr>
      <w:tr w:rsidR="00F02AD9" w:rsidRPr="007A30AB" w14:paraId="19D73845" w14:textId="28C2CCB2" w:rsidTr="007A30AB">
        <w:tc>
          <w:tcPr>
            <w:tcW w:w="3021" w:type="dxa"/>
          </w:tcPr>
          <w:p w14:paraId="671931B3" w14:textId="3F2D288A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1303" w:type="dxa"/>
          </w:tcPr>
          <w:p w14:paraId="6C4C4633" w14:textId="234C90B0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020" w:type="dxa"/>
          </w:tcPr>
          <w:p w14:paraId="452E05D8" w14:textId="133B77BD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1598" w:type="dxa"/>
            <w:vAlign w:val="center"/>
          </w:tcPr>
          <w:p w14:paraId="3D41A92F" w14:textId="17B558D7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00" w:type="dxa"/>
            <w:vAlign w:val="center"/>
          </w:tcPr>
          <w:p w14:paraId="03F49EA7" w14:textId="40B3CC79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69" w:type="dxa"/>
            <w:vAlign w:val="center"/>
          </w:tcPr>
          <w:p w14:paraId="42B2678D" w14:textId="304914D6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565" w:type="dxa"/>
            <w:vAlign w:val="center"/>
          </w:tcPr>
          <w:p w14:paraId="37351528" w14:textId="1B8373A5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50" w:type="dxa"/>
          </w:tcPr>
          <w:p w14:paraId="0F08464B" w14:textId="2F36E647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533" w:type="dxa"/>
            <w:vAlign w:val="center"/>
          </w:tcPr>
          <w:p w14:paraId="5DE6A21C" w14:textId="53604629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4</w:t>
            </w:r>
          </w:p>
        </w:tc>
      </w:tr>
      <w:tr w:rsidR="00F02AD9" w:rsidRPr="007A30AB" w14:paraId="1AD33F9A" w14:textId="77777777" w:rsidTr="007A30AB">
        <w:tc>
          <w:tcPr>
            <w:tcW w:w="3021" w:type="dxa"/>
          </w:tcPr>
          <w:p w14:paraId="1172FE6B" w14:textId="000ABEF9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permanent rivers</w:t>
            </w:r>
          </w:p>
        </w:tc>
        <w:tc>
          <w:tcPr>
            <w:tcW w:w="1303" w:type="dxa"/>
            <w:vAlign w:val="center"/>
          </w:tcPr>
          <w:p w14:paraId="0397025A" w14:textId="6C2BC408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020" w:type="dxa"/>
            <w:vAlign w:val="center"/>
          </w:tcPr>
          <w:p w14:paraId="5341E201" w14:textId="0C50B854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98" w:type="dxa"/>
            <w:vAlign w:val="center"/>
          </w:tcPr>
          <w:p w14:paraId="218819C1" w14:textId="19477EEA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600" w:type="dxa"/>
            <w:vAlign w:val="center"/>
          </w:tcPr>
          <w:p w14:paraId="7D50CF56" w14:textId="7D14D504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569" w:type="dxa"/>
            <w:vAlign w:val="center"/>
          </w:tcPr>
          <w:p w14:paraId="6D09B987" w14:textId="03CB1AC5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565" w:type="dxa"/>
            <w:vAlign w:val="center"/>
          </w:tcPr>
          <w:p w14:paraId="6F40B98E" w14:textId="70BE3717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450" w:type="dxa"/>
            <w:vAlign w:val="center"/>
          </w:tcPr>
          <w:p w14:paraId="202F085C" w14:textId="0B7CE3AA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533" w:type="dxa"/>
            <w:vAlign w:val="center"/>
          </w:tcPr>
          <w:p w14:paraId="47607D79" w14:textId="682BC0F7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</w:tr>
      <w:tr w:rsidR="00F02AD9" w:rsidRPr="007A30AB" w14:paraId="220CF20A" w14:textId="77777777" w:rsidTr="007A30AB">
        <w:tc>
          <w:tcPr>
            <w:tcW w:w="3021" w:type="dxa"/>
          </w:tcPr>
          <w:p w14:paraId="40072207" w14:textId="6A9869BE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temporary rivers</w:t>
            </w:r>
          </w:p>
        </w:tc>
        <w:tc>
          <w:tcPr>
            <w:tcW w:w="1303" w:type="dxa"/>
            <w:vAlign w:val="center"/>
          </w:tcPr>
          <w:p w14:paraId="6CB13211" w14:textId="618605E4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020" w:type="dxa"/>
            <w:vAlign w:val="center"/>
          </w:tcPr>
          <w:p w14:paraId="64DAB9F9" w14:textId="7FD18490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1598" w:type="dxa"/>
            <w:vAlign w:val="center"/>
          </w:tcPr>
          <w:p w14:paraId="361D72C7" w14:textId="404959CB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600" w:type="dxa"/>
            <w:vAlign w:val="center"/>
          </w:tcPr>
          <w:p w14:paraId="22C916A9" w14:textId="79649A41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569" w:type="dxa"/>
            <w:vAlign w:val="center"/>
          </w:tcPr>
          <w:p w14:paraId="340E2AA2" w14:textId="35A9DF71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565" w:type="dxa"/>
            <w:vAlign w:val="center"/>
          </w:tcPr>
          <w:p w14:paraId="34199F61" w14:textId="4B1C5D68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450" w:type="dxa"/>
            <w:vAlign w:val="center"/>
          </w:tcPr>
          <w:p w14:paraId="1777071F" w14:textId="7942EAC3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33" w:type="dxa"/>
            <w:vAlign w:val="center"/>
          </w:tcPr>
          <w:p w14:paraId="4C58ECCE" w14:textId="4C96738B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2</w:t>
            </w:r>
          </w:p>
        </w:tc>
      </w:tr>
      <w:tr w:rsidR="00F02AD9" w:rsidRPr="007A30AB" w14:paraId="75496B81" w14:textId="77777777" w:rsidTr="007A30AB">
        <w:tc>
          <w:tcPr>
            <w:tcW w:w="3021" w:type="dxa"/>
          </w:tcPr>
          <w:p w14:paraId="3935425C" w14:textId="420BAD3E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water channels</w:t>
            </w:r>
          </w:p>
        </w:tc>
        <w:tc>
          <w:tcPr>
            <w:tcW w:w="1303" w:type="dxa"/>
            <w:vAlign w:val="center"/>
          </w:tcPr>
          <w:p w14:paraId="4B3F8C40" w14:textId="66456B71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020" w:type="dxa"/>
            <w:vAlign w:val="center"/>
          </w:tcPr>
          <w:p w14:paraId="5FF4625E" w14:textId="00AABF72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598" w:type="dxa"/>
            <w:vAlign w:val="center"/>
          </w:tcPr>
          <w:p w14:paraId="3D6E984D" w14:textId="5960F3D0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600" w:type="dxa"/>
            <w:vAlign w:val="center"/>
          </w:tcPr>
          <w:p w14:paraId="56D587E1" w14:textId="15FC12EA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69" w:type="dxa"/>
            <w:vAlign w:val="center"/>
          </w:tcPr>
          <w:p w14:paraId="25CF831A" w14:textId="19E869B1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565" w:type="dxa"/>
            <w:vAlign w:val="center"/>
          </w:tcPr>
          <w:p w14:paraId="7569DF23" w14:textId="090239C1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450" w:type="dxa"/>
            <w:vAlign w:val="center"/>
          </w:tcPr>
          <w:p w14:paraId="58CAAEA2" w14:textId="63E3C439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33" w:type="dxa"/>
            <w:vAlign w:val="center"/>
          </w:tcPr>
          <w:p w14:paraId="729A6C44" w14:textId="5B30AE48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</w:tr>
      <w:tr w:rsidR="00F02AD9" w:rsidRPr="007A30AB" w14:paraId="6A4F8533" w14:textId="55DB4118" w:rsidTr="007A30AB">
        <w:tc>
          <w:tcPr>
            <w:tcW w:w="3021" w:type="dxa"/>
          </w:tcPr>
          <w:p w14:paraId="3AC0F79A" w14:textId="2F32AB68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permanent lakes</w:t>
            </w:r>
          </w:p>
        </w:tc>
        <w:tc>
          <w:tcPr>
            <w:tcW w:w="1303" w:type="dxa"/>
            <w:vAlign w:val="center"/>
          </w:tcPr>
          <w:p w14:paraId="112A2C15" w14:textId="03767052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020" w:type="dxa"/>
            <w:vAlign w:val="center"/>
          </w:tcPr>
          <w:p w14:paraId="19E9CC44" w14:textId="2587B4E2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598" w:type="dxa"/>
            <w:vAlign w:val="center"/>
          </w:tcPr>
          <w:p w14:paraId="039E1317" w14:textId="6620F1DE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600" w:type="dxa"/>
            <w:vAlign w:val="center"/>
          </w:tcPr>
          <w:p w14:paraId="6E960C73" w14:textId="460A66C0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69" w:type="dxa"/>
            <w:vAlign w:val="center"/>
          </w:tcPr>
          <w:p w14:paraId="0B127861" w14:textId="25290B1C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565" w:type="dxa"/>
            <w:vAlign w:val="center"/>
          </w:tcPr>
          <w:p w14:paraId="5F439780" w14:textId="08DF4577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1450" w:type="dxa"/>
            <w:vAlign w:val="center"/>
          </w:tcPr>
          <w:p w14:paraId="3D852140" w14:textId="34A25CEB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533" w:type="dxa"/>
            <w:vAlign w:val="center"/>
          </w:tcPr>
          <w:p w14:paraId="468EF5AD" w14:textId="2003C3A1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</w:tr>
      <w:tr w:rsidR="00F02AD9" w:rsidRPr="007A30AB" w14:paraId="364D653C" w14:textId="2C13059E" w:rsidTr="007A30AB">
        <w:tc>
          <w:tcPr>
            <w:tcW w:w="3021" w:type="dxa"/>
          </w:tcPr>
          <w:p w14:paraId="07B5E135" w14:textId="2FA8436E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temporary lakes</w:t>
            </w:r>
          </w:p>
        </w:tc>
        <w:tc>
          <w:tcPr>
            <w:tcW w:w="1303" w:type="dxa"/>
            <w:vAlign w:val="center"/>
          </w:tcPr>
          <w:p w14:paraId="28994521" w14:textId="08404235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020" w:type="dxa"/>
            <w:vAlign w:val="center"/>
          </w:tcPr>
          <w:p w14:paraId="1AFDD483" w14:textId="0CDF713F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598" w:type="dxa"/>
            <w:vAlign w:val="center"/>
          </w:tcPr>
          <w:p w14:paraId="105DFA04" w14:textId="0F677AB0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600" w:type="dxa"/>
            <w:vAlign w:val="center"/>
          </w:tcPr>
          <w:p w14:paraId="7EEEFD45" w14:textId="51F79B8C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69" w:type="dxa"/>
            <w:vAlign w:val="center"/>
          </w:tcPr>
          <w:p w14:paraId="5B7D5D1B" w14:textId="4F05586D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1565" w:type="dxa"/>
            <w:vAlign w:val="center"/>
          </w:tcPr>
          <w:p w14:paraId="154DB1B1" w14:textId="637364F1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450" w:type="dxa"/>
            <w:vAlign w:val="center"/>
          </w:tcPr>
          <w:p w14:paraId="7D2916CA" w14:textId="357C530E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1533" w:type="dxa"/>
            <w:vAlign w:val="center"/>
          </w:tcPr>
          <w:p w14:paraId="7838E028" w14:textId="4442EEEC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</w:tr>
      <w:tr w:rsidR="00F02AD9" w:rsidRPr="007A30AB" w14:paraId="1F1B17A6" w14:textId="41C047F5" w:rsidTr="007A30AB">
        <w:tc>
          <w:tcPr>
            <w:tcW w:w="3021" w:type="dxa"/>
          </w:tcPr>
          <w:p w14:paraId="523181D1" w14:textId="36812316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reservoir waters</w:t>
            </w:r>
          </w:p>
        </w:tc>
        <w:tc>
          <w:tcPr>
            <w:tcW w:w="1303" w:type="dxa"/>
            <w:vAlign w:val="center"/>
          </w:tcPr>
          <w:p w14:paraId="3A1CBC55" w14:textId="195D686D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20" w:type="dxa"/>
            <w:vAlign w:val="center"/>
          </w:tcPr>
          <w:p w14:paraId="7B71E231" w14:textId="5CB0A7A6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98" w:type="dxa"/>
            <w:vAlign w:val="center"/>
          </w:tcPr>
          <w:p w14:paraId="2AD9146D" w14:textId="054E2A49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600" w:type="dxa"/>
            <w:vAlign w:val="center"/>
          </w:tcPr>
          <w:p w14:paraId="48F77139" w14:textId="07E465A2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569" w:type="dxa"/>
            <w:vAlign w:val="center"/>
          </w:tcPr>
          <w:p w14:paraId="3CF59315" w14:textId="6AF693A5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1565" w:type="dxa"/>
            <w:vAlign w:val="center"/>
          </w:tcPr>
          <w:p w14:paraId="6F149765" w14:textId="358A2258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450" w:type="dxa"/>
            <w:vAlign w:val="center"/>
          </w:tcPr>
          <w:p w14:paraId="6C572F44" w14:textId="023DC5EF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533" w:type="dxa"/>
            <w:vAlign w:val="center"/>
          </w:tcPr>
          <w:p w14:paraId="411C4E76" w14:textId="5CCA02D3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</w:tr>
      <w:tr w:rsidR="00F02AD9" w:rsidRPr="007A30AB" w14:paraId="3A559333" w14:textId="632553D5" w:rsidTr="007A30AB">
        <w:tc>
          <w:tcPr>
            <w:tcW w:w="3021" w:type="dxa"/>
          </w:tcPr>
          <w:p w14:paraId="6D66F539" w14:textId="1B6A0219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drinking fountains</w:t>
            </w:r>
          </w:p>
        </w:tc>
        <w:tc>
          <w:tcPr>
            <w:tcW w:w="1303" w:type="dxa"/>
            <w:vAlign w:val="center"/>
          </w:tcPr>
          <w:p w14:paraId="2E3716F2" w14:textId="11F63B7D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20" w:type="dxa"/>
            <w:vAlign w:val="center"/>
          </w:tcPr>
          <w:p w14:paraId="127811B7" w14:textId="5CF27653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98" w:type="dxa"/>
            <w:vAlign w:val="center"/>
          </w:tcPr>
          <w:p w14:paraId="1B9C0A21" w14:textId="2E93A3DE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600" w:type="dxa"/>
            <w:vAlign w:val="center"/>
          </w:tcPr>
          <w:p w14:paraId="64B08DD5" w14:textId="23012E95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9" w:type="dxa"/>
            <w:vAlign w:val="center"/>
          </w:tcPr>
          <w:p w14:paraId="277057A5" w14:textId="6A88B7D0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565" w:type="dxa"/>
            <w:vAlign w:val="center"/>
          </w:tcPr>
          <w:p w14:paraId="32392D0C" w14:textId="03682762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450" w:type="dxa"/>
            <w:vAlign w:val="center"/>
          </w:tcPr>
          <w:p w14:paraId="612B20E3" w14:textId="20C73CAC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533" w:type="dxa"/>
            <w:vAlign w:val="center"/>
          </w:tcPr>
          <w:p w14:paraId="36919CA8" w14:textId="5AE09B28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</w:tr>
      <w:tr w:rsidR="00F02AD9" w:rsidRPr="007A30AB" w14:paraId="17A872A0" w14:textId="742EA660" w:rsidTr="007A30AB">
        <w:tc>
          <w:tcPr>
            <w:tcW w:w="3021" w:type="dxa"/>
          </w:tcPr>
          <w:p w14:paraId="7FFCE2D1" w14:textId="007101CF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spring water</w:t>
            </w:r>
          </w:p>
        </w:tc>
        <w:tc>
          <w:tcPr>
            <w:tcW w:w="1303" w:type="dxa"/>
            <w:vAlign w:val="center"/>
          </w:tcPr>
          <w:p w14:paraId="6DA67F8A" w14:textId="67BC9156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020" w:type="dxa"/>
            <w:vAlign w:val="center"/>
          </w:tcPr>
          <w:p w14:paraId="2777C7E5" w14:textId="7E24FEFD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598" w:type="dxa"/>
            <w:vAlign w:val="center"/>
          </w:tcPr>
          <w:p w14:paraId="6A637E6E" w14:textId="0E381D90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600" w:type="dxa"/>
            <w:vAlign w:val="center"/>
          </w:tcPr>
          <w:p w14:paraId="3E36A380" w14:textId="58367A3F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69" w:type="dxa"/>
            <w:vAlign w:val="center"/>
          </w:tcPr>
          <w:p w14:paraId="5BF5C19F" w14:textId="50CFE3D3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565" w:type="dxa"/>
            <w:vAlign w:val="center"/>
          </w:tcPr>
          <w:p w14:paraId="52424F0E" w14:textId="3A0E7E61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450" w:type="dxa"/>
            <w:vAlign w:val="center"/>
          </w:tcPr>
          <w:p w14:paraId="7615B3E3" w14:textId="4D017FB1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533" w:type="dxa"/>
            <w:vAlign w:val="center"/>
          </w:tcPr>
          <w:p w14:paraId="57F7B6FA" w14:textId="1CF42C1C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</w:tr>
      <w:tr w:rsidR="00F02AD9" w:rsidRPr="007A30AB" w14:paraId="5F31E9CF" w14:textId="03FACB06" w:rsidTr="007A30AB">
        <w:tc>
          <w:tcPr>
            <w:tcW w:w="3021" w:type="dxa"/>
          </w:tcPr>
          <w:p w14:paraId="34421F9E" w14:textId="164E0490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water tanks</w:t>
            </w:r>
          </w:p>
        </w:tc>
        <w:tc>
          <w:tcPr>
            <w:tcW w:w="1303" w:type="dxa"/>
            <w:vAlign w:val="center"/>
          </w:tcPr>
          <w:p w14:paraId="0ABB874F" w14:textId="56F194CE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20" w:type="dxa"/>
            <w:vAlign w:val="center"/>
          </w:tcPr>
          <w:p w14:paraId="57428DE8" w14:textId="1CF56866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98" w:type="dxa"/>
            <w:vAlign w:val="center"/>
          </w:tcPr>
          <w:p w14:paraId="4EEE49A0" w14:textId="05BD763E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600" w:type="dxa"/>
            <w:vAlign w:val="center"/>
          </w:tcPr>
          <w:p w14:paraId="036BDB4F" w14:textId="7F8411D9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569" w:type="dxa"/>
            <w:vAlign w:val="center"/>
          </w:tcPr>
          <w:p w14:paraId="0BF2437B" w14:textId="7F932D13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565" w:type="dxa"/>
            <w:vAlign w:val="center"/>
          </w:tcPr>
          <w:p w14:paraId="23BF1D55" w14:textId="65BD9247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450" w:type="dxa"/>
            <w:vAlign w:val="center"/>
          </w:tcPr>
          <w:p w14:paraId="3D45E4D7" w14:textId="0373FF3E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533" w:type="dxa"/>
            <w:vAlign w:val="center"/>
          </w:tcPr>
          <w:p w14:paraId="342B7868" w14:textId="77442B53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</w:tr>
      <w:tr w:rsidR="00F02AD9" w:rsidRPr="007A30AB" w14:paraId="5B2FDA14" w14:textId="2E02B452" w:rsidTr="007A30AB">
        <w:tc>
          <w:tcPr>
            <w:tcW w:w="3021" w:type="dxa"/>
          </w:tcPr>
          <w:p w14:paraId="18E398A5" w14:textId="7A43FAAF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water wells</w:t>
            </w:r>
          </w:p>
        </w:tc>
        <w:tc>
          <w:tcPr>
            <w:tcW w:w="1303" w:type="dxa"/>
            <w:vAlign w:val="center"/>
          </w:tcPr>
          <w:p w14:paraId="68FEC78E" w14:textId="2FDD77D3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20" w:type="dxa"/>
            <w:vAlign w:val="center"/>
          </w:tcPr>
          <w:p w14:paraId="113A7B57" w14:textId="7231BE94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598" w:type="dxa"/>
            <w:vAlign w:val="center"/>
          </w:tcPr>
          <w:p w14:paraId="4B7086F0" w14:textId="2602499A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1600" w:type="dxa"/>
            <w:vAlign w:val="center"/>
          </w:tcPr>
          <w:p w14:paraId="4A11A4F6" w14:textId="0ACC093D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569" w:type="dxa"/>
            <w:vAlign w:val="center"/>
          </w:tcPr>
          <w:p w14:paraId="514C46D6" w14:textId="53B27735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565" w:type="dxa"/>
            <w:vAlign w:val="center"/>
          </w:tcPr>
          <w:p w14:paraId="07468009" w14:textId="795410A8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450" w:type="dxa"/>
            <w:vAlign w:val="center"/>
          </w:tcPr>
          <w:p w14:paraId="7A367E82" w14:textId="1F0B370C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533" w:type="dxa"/>
            <w:vAlign w:val="center"/>
          </w:tcPr>
          <w:p w14:paraId="43D1633E" w14:textId="5694F524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</w:tr>
      <w:tr w:rsidR="00F02AD9" w:rsidRPr="007A30AB" w14:paraId="2E37BC3E" w14:textId="171D7873" w:rsidTr="007A30AB">
        <w:tc>
          <w:tcPr>
            <w:tcW w:w="3021" w:type="dxa"/>
          </w:tcPr>
          <w:p w14:paraId="55CE191D" w14:textId="2971AB23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ponds</w:t>
            </w:r>
          </w:p>
        </w:tc>
        <w:tc>
          <w:tcPr>
            <w:tcW w:w="1303" w:type="dxa"/>
            <w:vAlign w:val="center"/>
          </w:tcPr>
          <w:p w14:paraId="4FE0210B" w14:textId="7BBE3691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020" w:type="dxa"/>
            <w:vAlign w:val="center"/>
          </w:tcPr>
          <w:p w14:paraId="64608EBE" w14:textId="5045B78E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598" w:type="dxa"/>
            <w:vAlign w:val="center"/>
          </w:tcPr>
          <w:p w14:paraId="00E39A91" w14:textId="0628C8A3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00" w:type="dxa"/>
            <w:vAlign w:val="center"/>
          </w:tcPr>
          <w:p w14:paraId="6A3B7F65" w14:textId="1627BE5D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1569" w:type="dxa"/>
            <w:vAlign w:val="center"/>
          </w:tcPr>
          <w:p w14:paraId="06AA9AFE" w14:textId="3419B68C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565" w:type="dxa"/>
            <w:vAlign w:val="center"/>
          </w:tcPr>
          <w:p w14:paraId="47849175" w14:textId="6DF9D598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1450" w:type="dxa"/>
            <w:vAlign w:val="center"/>
          </w:tcPr>
          <w:p w14:paraId="792ED3D0" w14:textId="6C625366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533" w:type="dxa"/>
            <w:vAlign w:val="center"/>
          </w:tcPr>
          <w:p w14:paraId="6E29A563" w14:textId="4F634B2C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</w:tr>
      <w:tr w:rsidR="00F02AD9" w:rsidRPr="007A30AB" w14:paraId="668A0B1B" w14:textId="59EE8EF6" w:rsidTr="007A30AB">
        <w:tc>
          <w:tcPr>
            <w:tcW w:w="3021" w:type="dxa"/>
          </w:tcPr>
          <w:p w14:paraId="2B3D649A" w14:textId="1359731B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urban areas</w:t>
            </w:r>
          </w:p>
        </w:tc>
        <w:tc>
          <w:tcPr>
            <w:tcW w:w="1303" w:type="dxa"/>
            <w:vAlign w:val="center"/>
          </w:tcPr>
          <w:p w14:paraId="2102E596" w14:textId="66BF92A4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20" w:type="dxa"/>
            <w:vAlign w:val="center"/>
          </w:tcPr>
          <w:p w14:paraId="072E60B2" w14:textId="27C31A36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598" w:type="dxa"/>
            <w:vAlign w:val="center"/>
          </w:tcPr>
          <w:p w14:paraId="348DC6FF" w14:textId="7AFE653F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600" w:type="dxa"/>
            <w:vAlign w:val="center"/>
          </w:tcPr>
          <w:p w14:paraId="33F0C1C6" w14:textId="3003B152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69" w:type="dxa"/>
            <w:vAlign w:val="center"/>
          </w:tcPr>
          <w:p w14:paraId="18AD7565" w14:textId="65652D72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565" w:type="dxa"/>
            <w:vAlign w:val="center"/>
          </w:tcPr>
          <w:p w14:paraId="2AC18C70" w14:textId="1A30BC8E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450" w:type="dxa"/>
            <w:vAlign w:val="center"/>
          </w:tcPr>
          <w:p w14:paraId="2AEC3481" w14:textId="3DC11399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533" w:type="dxa"/>
            <w:vAlign w:val="center"/>
          </w:tcPr>
          <w:p w14:paraId="6EA86C18" w14:textId="6ADAF790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</w:tr>
      <w:tr w:rsidR="00F02AD9" w:rsidRPr="007A30AB" w14:paraId="6DE2B47B" w14:textId="5C2675D6" w:rsidTr="007A30AB">
        <w:tc>
          <w:tcPr>
            <w:tcW w:w="3021" w:type="dxa"/>
          </w:tcPr>
          <w:p w14:paraId="4FF84CD8" w14:textId="17396A82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agricultural areas</w:t>
            </w:r>
          </w:p>
        </w:tc>
        <w:tc>
          <w:tcPr>
            <w:tcW w:w="1303" w:type="dxa"/>
            <w:vAlign w:val="center"/>
          </w:tcPr>
          <w:p w14:paraId="5C04610D" w14:textId="586245F4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20" w:type="dxa"/>
            <w:vAlign w:val="center"/>
          </w:tcPr>
          <w:p w14:paraId="2F0C248A" w14:textId="31B36145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598" w:type="dxa"/>
            <w:vAlign w:val="center"/>
          </w:tcPr>
          <w:p w14:paraId="41624C13" w14:textId="52D426A1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600" w:type="dxa"/>
            <w:vAlign w:val="center"/>
          </w:tcPr>
          <w:p w14:paraId="48DF0E39" w14:textId="75F7130E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569" w:type="dxa"/>
            <w:vAlign w:val="center"/>
          </w:tcPr>
          <w:p w14:paraId="50D09AEE" w14:textId="7D7B2A78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1565" w:type="dxa"/>
            <w:vAlign w:val="center"/>
          </w:tcPr>
          <w:p w14:paraId="43D9A303" w14:textId="5D87CB77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450" w:type="dxa"/>
            <w:vAlign w:val="center"/>
          </w:tcPr>
          <w:p w14:paraId="4F2F36A0" w14:textId="45120D71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533" w:type="dxa"/>
            <w:vAlign w:val="center"/>
          </w:tcPr>
          <w:p w14:paraId="601B3101" w14:textId="1F1B3304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F02AD9" w:rsidRPr="007A30AB" w14:paraId="2669050D" w14:textId="32059DFB" w:rsidTr="007A30AB">
        <w:tc>
          <w:tcPr>
            <w:tcW w:w="3021" w:type="dxa"/>
          </w:tcPr>
          <w:p w14:paraId="2D32C9F9" w14:textId="756FBBB2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forests</w:t>
            </w:r>
          </w:p>
        </w:tc>
        <w:tc>
          <w:tcPr>
            <w:tcW w:w="1303" w:type="dxa"/>
            <w:vAlign w:val="center"/>
          </w:tcPr>
          <w:p w14:paraId="598C69E7" w14:textId="105B0202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020" w:type="dxa"/>
            <w:vAlign w:val="center"/>
          </w:tcPr>
          <w:p w14:paraId="7AC7B21C" w14:textId="36A82396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598" w:type="dxa"/>
            <w:vAlign w:val="center"/>
          </w:tcPr>
          <w:p w14:paraId="61CBF299" w14:textId="44901EC6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00" w:type="dxa"/>
            <w:vAlign w:val="center"/>
          </w:tcPr>
          <w:p w14:paraId="7459C87D" w14:textId="5236C577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569" w:type="dxa"/>
            <w:vAlign w:val="center"/>
          </w:tcPr>
          <w:p w14:paraId="0BEAACB7" w14:textId="2EB7A4D1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65" w:type="dxa"/>
            <w:vAlign w:val="center"/>
          </w:tcPr>
          <w:p w14:paraId="75C7B2AF" w14:textId="1F6F7607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450" w:type="dxa"/>
            <w:vAlign w:val="center"/>
          </w:tcPr>
          <w:p w14:paraId="42A561F1" w14:textId="6C16A03D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1533" w:type="dxa"/>
            <w:vAlign w:val="center"/>
          </w:tcPr>
          <w:p w14:paraId="7484FED3" w14:textId="42D7299C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6</w:t>
            </w:r>
          </w:p>
        </w:tc>
      </w:tr>
      <w:tr w:rsidR="00F02AD9" w:rsidRPr="007A30AB" w14:paraId="7CE208DA" w14:textId="77777777" w:rsidTr="007A30AB">
        <w:tc>
          <w:tcPr>
            <w:tcW w:w="3021" w:type="dxa"/>
          </w:tcPr>
          <w:p w14:paraId="319A4CA9" w14:textId="496AFC29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soil</w:t>
            </w:r>
          </w:p>
        </w:tc>
        <w:tc>
          <w:tcPr>
            <w:tcW w:w="1303" w:type="dxa"/>
            <w:vAlign w:val="center"/>
          </w:tcPr>
          <w:p w14:paraId="077BAB7E" w14:textId="1A2DF488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20" w:type="dxa"/>
            <w:vAlign w:val="center"/>
          </w:tcPr>
          <w:p w14:paraId="2E6EA7D0" w14:textId="42444A74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598" w:type="dxa"/>
            <w:vAlign w:val="center"/>
          </w:tcPr>
          <w:p w14:paraId="6628A263" w14:textId="1B3CA538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600" w:type="dxa"/>
            <w:vAlign w:val="center"/>
          </w:tcPr>
          <w:p w14:paraId="3FEAA946" w14:textId="46E94BF8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569" w:type="dxa"/>
            <w:vAlign w:val="center"/>
          </w:tcPr>
          <w:p w14:paraId="5F0BC71F" w14:textId="272F3ACC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565" w:type="dxa"/>
            <w:vAlign w:val="center"/>
          </w:tcPr>
          <w:p w14:paraId="023A4DDA" w14:textId="7639A244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50" w:type="dxa"/>
            <w:vAlign w:val="center"/>
          </w:tcPr>
          <w:p w14:paraId="286CBF31" w14:textId="5EBD11BA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3" w:type="dxa"/>
            <w:vAlign w:val="center"/>
          </w:tcPr>
          <w:p w14:paraId="6EEF8FB1" w14:textId="6DB4532F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</w:t>
            </w:r>
          </w:p>
        </w:tc>
      </w:tr>
      <w:tr w:rsidR="00F02AD9" w:rsidRPr="007A30AB" w14:paraId="7BA98DD2" w14:textId="55B14C07" w:rsidTr="007A30AB">
        <w:tc>
          <w:tcPr>
            <w:tcW w:w="3021" w:type="dxa"/>
          </w:tcPr>
          <w:p w14:paraId="173768A3" w14:textId="7292B8F9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shrubs</w:t>
            </w:r>
          </w:p>
        </w:tc>
        <w:tc>
          <w:tcPr>
            <w:tcW w:w="1303" w:type="dxa"/>
            <w:vAlign w:val="center"/>
          </w:tcPr>
          <w:p w14:paraId="06E7FF79" w14:textId="160B5EC5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1020" w:type="dxa"/>
            <w:vAlign w:val="center"/>
          </w:tcPr>
          <w:p w14:paraId="0D408A32" w14:textId="65793B06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598" w:type="dxa"/>
            <w:vAlign w:val="center"/>
          </w:tcPr>
          <w:p w14:paraId="407C2FE8" w14:textId="7D88E8FF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600" w:type="dxa"/>
            <w:vAlign w:val="center"/>
          </w:tcPr>
          <w:p w14:paraId="618F18D2" w14:textId="07FE39AF" w:rsidR="00F02AD9" w:rsidRPr="007A30AB" w:rsidRDefault="00F02AD9" w:rsidP="00F02AD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569" w:type="dxa"/>
            <w:vAlign w:val="center"/>
          </w:tcPr>
          <w:p w14:paraId="55CEC957" w14:textId="1662047C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65" w:type="dxa"/>
            <w:vAlign w:val="center"/>
          </w:tcPr>
          <w:p w14:paraId="756E850F" w14:textId="211DF825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1450" w:type="dxa"/>
            <w:vAlign w:val="center"/>
          </w:tcPr>
          <w:p w14:paraId="74BF7430" w14:textId="32372DE2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533" w:type="dxa"/>
            <w:vAlign w:val="center"/>
          </w:tcPr>
          <w:p w14:paraId="6E8CB0E6" w14:textId="30435B46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31</w:t>
            </w:r>
          </w:p>
        </w:tc>
      </w:tr>
      <w:tr w:rsidR="00F02AD9" w:rsidRPr="007A30AB" w14:paraId="66716031" w14:textId="64B02C54" w:rsidTr="007A30AB">
        <w:tc>
          <w:tcPr>
            <w:tcW w:w="3021" w:type="dxa"/>
          </w:tcPr>
          <w:p w14:paraId="7CEB4883" w14:textId="268424AC" w:rsidR="00F02AD9" w:rsidRPr="007A30AB" w:rsidRDefault="00F02AD9" w:rsidP="00F02AD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1303" w:type="dxa"/>
          </w:tcPr>
          <w:p w14:paraId="60F18F3B" w14:textId="77777777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</w:tcPr>
          <w:p w14:paraId="2E10AFD0" w14:textId="77777777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</w:tcPr>
          <w:p w14:paraId="70672884" w14:textId="77777777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</w:tcPr>
          <w:p w14:paraId="348BE41C" w14:textId="2D9C9159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4B4BB6D8" w14:textId="71643AEB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5" w:type="dxa"/>
            <w:vAlign w:val="center"/>
          </w:tcPr>
          <w:p w14:paraId="394EF06F" w14:textId="0DC29451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</w:tcPr>
          <w:p w14:paraId="7C812B4F" w14:textId="2BF38C02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</w:tcPr>
          <w:p w14:paraId="0095395F" w14:textId="6A091741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2AD9" w:rsidRPr="007A30AB" w14:paraId="135CC3F4" w14:textId="2CBE111F" w:rsidTr="007A30AB">
        <w:tc>
          <w:tcPr>
            <w:tcW w:w="3021" w:type="dxa"/>
          </w:tcPr>
          <w:p w14:paraId="32B2BAA2" w14:textId="7EC36DC2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gration</w:t>
            </w:r>
          </w:p>
        </w:tc>
        <w:tc>
          <w:tcPr>
            <w:tcW w:w="1303" w:type="dxa"/>
            <w:vAlign w:val="center"/>
          </w:tcPr>
          <w:p w14:paraId="21D3C5B1" w14:textId="070DD9EE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20" w:type="dxa"/>
            <w:vAlign w:val="center"/>
          </w:tcPr>
          <w:p w14:paraId="5453DBC9" w14:textId="5B4D8963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98" w:type="dxa"/>
            <w:vAlign w:val="center"/>
          </w:tcPr>
          <w:p w14:paraId="10B41403" w14:textId="6BD4CB8F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600" w:type="dxa"/>
            <w:vAlign w:val="center"/>
          </w:tcPr>
          <w:p w14:paraId="1B75F8AE" w14:textId="3B1866EC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569" w:type="dxa"/>
            <w:vAlign w:val="center"/>
          </w:tcPr>
          <w:p w14:paraId="0129C968" w14:textId="7D7B492E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1565" w:type="dxa"/>
            <w:vAlign w:val="center"/>
          </w:tcPr>
          <w:p w14:paraId="2A61842F" w14:textId="2BFD99F4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450" w:type="dxa"/>
          </w:tcPr>
          <w:p w14:paraId="5587B7A6" w14:textId="297E11CD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533" w:type="dxa"/>
          </w:tcPr>
          <w:p w14:paraId="17AF1260" w14:textId="7024579C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9</w:t>
            </w:r>
          </w:p>
        </w:tc>
      </w:tr>
      <w:tr w:rsidR="00F02AD9" w:rsidRPr="007A30AB" w14:paraId="5AAF64EB" w14:textId="281780C5" w:rsidTr="007A30AB">
        <w:tc>
          <w:tcPr>
            <w:tcW w:w="3021" w:type="dxa"/>
          </w:tcPr>
          <w:p w14:paraId="402F1D16" w14:textId="02AF931E" w:rsidR="00F02AD9" w:rsidRPr="007A30AB" w:rsidRDefault="00F02AD9" w:rsidP="00F02AD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potential hosts</w:t>
            </w:r>
          </w:p>
        </w:tc>
        <w:tc>
          <w:tcPr>
            <w:tcW w:w="1303" w:type="dxa"/>
          </w:tcPr>
          <w:p w14:paraId="63455202" w14:textId="77777777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</w:tcPr>
          <w:p w14:paraId="7567FBE0" w14:textId="77777777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5F81252A" w14:textId="77777777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</w:tcPr>
          <w:p w14:paraId="6C66B46E" w14:textId="2D2042EE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60F9D090" w14:textId="7DF489D9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5" w:type="dxa"/>
            <w:vAlign w:val="center"/>
          </w:tcPr>
          <w:p w14:paraId="227226C8" w14:textId="0FB9AFC9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</w:tcPr>
          <w:p w14:paraId="73E1970E" w14:textId="7A18BF5C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</w:tcPr>
          <w:p w14:paraId="410861F4" w14:textId="3C5D345A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2AD9" w:rsidRPr="007A30AB" w14:paraId="5501E663" w14:textId="17075089" w:rsidTr="007A30AB">
        <w:tc>
          <w:tcPr>
            <w:tcW w:w="3021" w:type="dxa"/>
          </w:tcPr>
          <w:p w14:paraId="68D6132C" w14:textId="66C5E57D" w:rsidR="00F02AD9" w:rsidRPr="007A30AB" w:rsidRDefault="00F02AD9" w:rsidP="00F02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t richness</w:t>
            </w:r>
          </w:p>
        </w:tc>
        <w:tc>
          <w:tcPr>
            <w:tcW w:w="1303" w:type="dxa"/>
            <w:vAlign w:val="center"/>
          </w:tcPr>
          <w:p w14:paraId="0BABFDC5" w14:textId="71CFDA73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20" w:type="dxa"/>
          </w:tcPr>
          <w:p w14:paraId="603336F2" w14:textId="37D71759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98" w:type="dxa"/>
            <w:vAlign w:val="center"/>
          </w:tcPr>
          <w:p w14:paraId="3A4DD6D4" w14:textId="05119AC2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CD47A9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600" w:type="dxa"/>
            <w:vAlign w:val="center"/>
          </w:tcPr>
          <w:p w14:paraId="0F654C45" w14:textId="3F00CA3D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569" w:type="dxa"/>
            <w:vAlign w:val="center"/>
          </w:tcPr>
          <w:p w14:paraId="57BC3765" w14:textId="6C0B8A9E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565" w:type="dxa"/>
            <w:vAlign w:val="center"/>
          </w:tcPr>
          <w:p w14:paraId="7E5A52E5" w14:textId="1C9309B5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450" w:type="dxa"/>
          </w:tcPr>
          <w:p w14:paraId="5B3B76CA" w14:textId="503445EA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533" w:type="dxa"/>
          </w:tcPr>
          <w:p w14:paraId="6E22C0D2" w14:textId="5E0E4A0A" w:rsidR="00F02AD9" w:rsidRPr="007A30AB" w:rsidRDefault="00F02AD9" w:rsidP="00F02A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942500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323FCC" w:rsidRPr="007A3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65</w:t>
            </w:r>
          </w:p>
        </w:tc>
      </w:tr>
    </w:tbl>
    <w:p w14:paraId="333D52AA" w14:textId="3939ECFE" w:rsidR="007656A4" w:rsidRDefault="007656A4" w:rsidP="00BD3BE6"/>
    <w:sectPr w:rsidR="007656A4" w:rsidSect="001E09C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CE3"/>
    <w:rsid w:val="00001AF5"/>
    <w:rsid w:val="00016254"/>
    <w:rsid w:val="000165E0"/>
    <w:rsid w:val="00032FDE"/>
    <w:rsid w:val="000702D2"/>
    <w:rsid w:val="00075230"/>
    <w:rsid w:val="00091872"/>
    <w:rsid w:val="00092C70"/>
    <w:rsid w:val="000941A8"/>
    <w:rsid w:val="000C2985"/>
    <w:rsid w:val="000C2C18"/>
    <w:rsid w:val="000F2F55"/>
    <w:rsid w:val="00104328"/>
    <w:rsid w:val="001063F1"/>
    <w:rsid w:val="00117BD6"/>
    <w:rsid w:val="001311F6"/>
    <w:rsid w:val="001372FF"/>
    <w:rsid w:val="00176390"/>
    <w:rsid w:val="00183035"/>
    <w:rsid w:val="001945C0"/>
    <w:rsid w:val="001E09CC"/>
    <w:rsid w:val="001F1014"/>
    <w:rsid w:val="001F25E3"/>
    <w:rsid w:val="001F4E96"/>
    <w:rsid w:val="00207ACD"/>
    <w:rsid w:val="00216C09"/>
    <w:rsid w:val="00223B99"/>
    <w:rsid w:val="002249FB"/>
    <w:rsid w:val="0023205C"/>
    <w:rsid w:val="00253176"/>
    <w:rsid w:val="00265DE5"/>
    <w:rsid w:val="00267933"/>
    <w:rsid w:val="00275F46"/>
    <w:rsid w:val="00283624"/>
    <w:rsid w:val="002871DC"/>
    <w:rsid w:val="00287E67"/>
    <w:rsid w:val="00290C4A"/>
    <w:rsid w:val="00293664"/>
    <w:rsid w:val="00294874"/>
    <w:rsid w:val="002A42D3"/>
    <w:rsid w:val="002B40C2"/>
    <w:rsid w:val="002B5D83"/>
    <w:rsid w:val="002C61E3"/>
    <w:rsid w:val="002D10CA"/>
    <w:rsid w:val="002D180D"/>
    <w:rsid w:val="002D7C04"/>
    <w:rsid w:val="00323FCC"/>
    <w:rsid w:val="00324B28"/>
    <w:rsid w:val="0034309A"/>
    <w:rsid w:val="00346591"/>
    <w:rsid w:val="003853AC"/>
    <w:rsid w:val="003A1A6E"/>
    <w:rsid w:val="003B4CA5"/>
    <w:rsid w:val="003B60B5"/>
    <w:rsid w:val="003D4396"/>
    <w:rsid w:val="003E458B"/>
    <w:rsid w:val="003E545A"/>
    <w:rsid w:val="003F5E36"/>
    <w:rsid w:val="003F65D6"/>
    <w:rsid w:val="00406F52"/>
    <w:rsid w:val="00416D93"/>
    <w:rsid w:val="00425D60"/>
    <w:rsid w:val="004321A0"/>
    <w:rsid w:val="004364DF"/>
    <w:rsid w:val="004456E6"/>
    <w:rsid w:val="00447E88"/>
    <w:rsid w:val="00455AF0"/>
    <w:rsid w:val="00457FCF"/>
    <w:rsid w:val="004642DC"/>
    <w:rsid w:val="004A06CA"/>
    <w:rsid w:val="004A0EB9"/>
    <w:rsid w:val="004A43CC"/>
    <w:rsid w:val="004A4E07"/>
    <w:rsid w:val="004B0BDA"/>
    <w:rsid w:val="004B6EAF"/>
    <w:rsid w:val="004C51FF"/>
    <w:rsid w:val="004E0066"/>
    <w:rsid w:val="005018AA"/>
    <w:rsid w:val="005034C1"/>
    <w:rsid w:val="00503752"/>
    <w:rsid w:val="00514563"/>
    <w:rsid w:val="005179CD"/>
    <w:rsid w:val="005328EC"/>
    <w:rsid w:val="005336EF"/>
    <w:rsid w:val="00563229"/>
    <w:rsid w:val="00567150"/>
    <w:rsid w:val="00586B84"/>
    <w:rsid w:val="005964C4"/>
    <w:rsid w:val="005A22D4"/>
    <w:rsid w:val="005A7B7C"/>
    <w:rsid w:val="005D3743"/>
    <w:rsid w:val="005D48A8"/>
    <w:rsid w:val="005E3839"/>
    <w:rsid w:val="006067F9"/>
    <w:rsid w:val="00634207"/>
    <w:rsid w:val="00636C80"/>
    <w:rsid w:val="00640DED"/>
    <w:rsid w:val="006459C0"/>
    <w:rsid w:val="0065055B"/>
    <w:rsid w:val="006671DB"/>
    <w:rsid w:val="00667B62"/>
    <w:rsid w:val="00691708"/>
    <w:rsid w:val="006A3150"/>
    <w:rsid w:val="006A53F5"/>
    <w:rsid w:val="006C0476"/>
    <w:rsid w:val="006C39B5"/>
    <w:rsid w:val="006C5CE3"/>
    <w:rsid w:val="006E24EE"/>
    <w:rsid w:val="006E2BA1"/>
    <w:rsid w:val="006E3A60"/>
    <w:rsid w:val="006F2B55"/>
    <w:rsid w:val="007115BE"/>
    <w:rsid w:val="007121BE"/>
    <w:rsid w:val="00732E84"/>
    <w:rsid w:val="00743E2C"/>
    <w:rsid w:val="007460A5"/>
    <w:rsid w:val="007656A4"/>
    <w:rsid w:val="0076735C"/>
    <w:rsid w:val="00783CE9"/>
    <w:rsid w:val="00786C7B"/>
    <w:rsid w:val="0079120F"/>
    <w:rsid w:val="007A30AB"/>
    <w:rsid w:val="007A43F1"/>
    <w:rsid w:val="007D7969"/>
    <w:rsid w:val="007E02AC"/>
    <w:rsid w:val="007E5C5B"/>
    <w:rsid w:val="007F11B8"/>
    <w:rsid w:val="007F7253"/>
    <w:rsid w:val="007F75D2"/>
    <w:rsid w:val="00805783"/>
    <w:rsid w:val="008243FE"/>
    <w:rsid w:val="008263B8"/>
    <w:rsid w:val="00842BC9"/>
    <w:rsid w:val="00845141"/>
    <w:rsid w:val="00861355"/>
    <w:rsid w:val="0086672D"/>
    <w:rsid w:val="00871176"/>
    <w:rsid w:val="00876D9D"/>
    <w:rsid w:val="008805E3"/>
    <w:rsid w:val="008821F8"/>
    <w:rsid w:val="008B0966"/>
    <w:rsid w:val="008B0E6E"/>
    <w:rsid w:val="008F7A54"/>
    <w:rsid w:val="0090165A"/>
    <w:rsid w:val="00942500"/>
    <w:rsid w:val="00972690"/>
    <w:rsid w:val="00973BC3"/>
    <w:rsid w:val="00977494"/>
    <w:rsid w:val="009844D4"/>
    <w:rsid w:val="00995990"/>
    <w:rsid w:val="009A3288"/>
    <w:rsid w:val="009C0AFC"/>
    <w:rsid w:val="009C29FC"/>
    <w:rsid w:val="009D4281"/>
    <w:rsid w:val="009E3A29"/>
    <w:rsid w:val="009F06CD"/>
    <w:rsid w:val="009F06FD"/>
    <w:rsid w:val="00A16C86"/>
    <w:rsid w:val="00A21ED8"/>
    <w:rsid w:val="00A3450E"/>
    <w:rsid w:val="00A36F42"/>
    <w:rsid w:val="00A71D3A"/>
    <w:rsid w:val="00A76231"/>
    <w:rsid w:val="00AA5D3A"/>
    <w:rsid w:val="00AA66BC"/>
    <w:rsid w:val="00AB30E9"/>
    <w:rsid w:val="00AB3E17"/>
    <w:rsid w:val="00AC5A79"/>
    <w:rsid w:val="00AD028B"/>
    <w:rsid w:val="00AD792F"/>
    <w:rsid w:val="00AE1584"/>
    <w:rsid w:val="00AE603A"/>
    <w:rsid w:val="00AF1D52"/>
    <w:rsid w:val="00B066ED"/>
    <w:rsid w:val="00B11926"/>
    <w:rsid w:val="00B33014"/>
    <w:rsid w:val="00B368A4"/>
    <w:rsid w:val="00B44DBF"/>
    <w:rsid w:val="00B50147"/>
    <w:rsid w:val="00B54C5B"/>
    <w:rsid w:val="00B71C29"/>
    <w:rsid w:val="00B7723F"/>
    <w:rsid w:val="00B81255"/>
    <w:rsid w:val="00BA7AD8"/>
    <w:rsid w:val="00BC2C16"/>
    <w:rsid w:val="00BC747D"/>
    <w:rsid w:val="00BD3BE6"/>
    <w:rsid w:val="00BE1B65"/>
    <w:rsid w:val="00BE5E6C"/>
    <w:rsid w:val="00C01CFB"/>
    <w:rsid w:val="00C14A2A"/>
    <w:rsid w:val="00C257F2"/>
    <w:rsid w:val="00C32157"/>
    <w:rsid w:val="00C474FC"/>
    <w:rsid w:val="00C54815"/>
    <w:rsid w:val="00C56406"/>
    <w:rsid w:val="00C7231C"/>
    <w:rsid w:val="00C73FE8"/>
    <w:rsid w:val="00C75EE7"/>
    <w:rsid w:val="00C94CE9"/>
    <w:rsid w:val="00C95450"/>
    <w:rsid w:val="00CA38BF"/>
    <w:rsid w:val="00CB0CE1"/>
    <w:rsid w:val="00CD47A9"/>
    <w:rsid w:val="00CE14D2"/>
    <w:rsid w:val="00D040EC"/>
    <w:rsid w:val="00D11E7E"/>
    <w:rsid w:val="00D13B4E"/>
    <w:rsid w:val="00D14961"/>
    <w:rsid w:val="00D1559D"/>
    <w:rsid w:val="00D6508F"/>
    <w:rsid w:val="00D75B53"/>
    <w:rsid w:val="00DA2EF9"/>
    <w:rsid w:val="00DE4811"/>
    <w:rsid w:val="00DF7A94"/>
    <w:rsid w:val="00E23D6D"/>
    <w:rsid w:val="00E23FF9"/>
    <w:rsid w:val="00E34950"/>
    <w:rsid w:val="00E4169B"/>
    <w:rsid w:val="00E44EE3"/>
    <w:rsid w:val="00E532FF"/>
    <w:rsid w:val="00E61D83"/>
    <w:rsid w:val="00E72658"/>
    <w:rsid w:val="00E73833"/>
    <w:rsid w:val="00EA4664"/>
    <w:rsid w:val="00ED770B"/>
    <w:rsid w:val="00F02AD9"/>
    <w:rsid w:val="00F2762F"/>
    <w:rsid w:val="00F4134E"/>
    <w:rsid w:val="00F8206A"/>
    <w:rsid w:val="00F8695D"/>
    <w:rsid w:val="00F97817"/>
    <w:rsid w:val="00FA2F46"/>
    <w:rsid w:val="00FB6144"/>
    <w:rsid w:val="00FD19D2"/>
    <w:rsid w:val="00FE160B"/>
    <w:rsid w:val="00FF421A"/>
    <w:rsid w:val="00FF4B49"/>
    <w:rsid w:val="00FF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2E46D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C5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1">
    <w:name w:val="Light Shading Accent 1"/>
    <w:basedOn w:val="Tablanormal"/>
    <w:uiPriority w:val="60"/>
    <w:rsid w:val="006C5CE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F62CA6-84DE-47F9-8918-CDF25006F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4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Oviedo</Company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Illera Cobo</dc:creator>
  <cp:keywords/>
  <dc:description/>
  <cp:lastModifiedBy>Juan Carlos Illera Cobo</cp:lastModifiedBy>
  <cp:revision>4</cp:revision>
  <dcterms:created xsi:type="dcterms:W3CDTF">2017-08-29T16:39:00Z</dcterms:created>
  <dcterms:modified xsi:type="dcterms:W3CDTF">2017-08-29T16:42:00Z</dcterms:modified>
</cp:coreProperties>
</file>